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1EC" w:rsidRPr="00F65537" w:rsidRDefault="008C71EC" w:rsidP="00D078FD">
      <w:pPr>
        <w:ind w:firstLineChars="50" w:firstLine="110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Synthesis of PHA767491 </w:t>
      </w:r>
      <w:r w:rsidR="00962661" w:rsidRPr="00F65537">
        <w:rPr>
          <w:rFonts w:ascii="Times New Roman" w:hAnsi="Times New Roman"/>
          <w:b/>
          <w:color w:val="000000" w:themeColor="text1"/>
          <w:sz w:val="22"/>
          <w:szCs w:val="22"/>
        </w:rPr>
        <w:t>derivatives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and molecular probe</w:t>
      </w:r>
    </w:p>
    <w:p w:rsidR="008C71EC" w:rsidRPr="00F65537" w:rsidRDefault="008C71EC" w:rsidP="006B1396">
      <w:pPr>
        <w:pStyle w:val="a3"/>
        <w:numPr>
          <w:ilvl w:val="0"/>
          <w:numId w:val="1"/>
        </w:numPr>
        <w:ind w:leftChars="0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General</w:t>
      </w:r>
    </w:p>
    <w:p w:rsidR="003945AE" w:rsidRPr="00F65537" w:rsidRDefault="003945AE" w:rsidP="003945AE">
      <w:pPr>
        <w:ind w:firstLineChars="50" w:firstLine="110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t>Unless otherwise noted, all reactants or reagents including dry solvents were obtained from commercial suppliers and used as received.</w:t>
      </w:r>
      <w:r w:rsidRPr="00F65537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All work-up and purification procedures</w:t>
      </w:r>
      <w:r w:rsidR="0068439A" w:rsidRPr="00F65537">
        <w:rPr>
          <w:rFonts w:ascii="Times New Roman" w:hAnsi="Times New Roman"/>
          <w:color w:val="000000" w:themeColor="text1"/>
          <w:sz w:val="22"/>
          <w:szCs w:val="22"/>
          <w:lang w:bidi="en-US"/>
        </w:rPr>
        <w:t xml:space="preserve"> were carried out with reagent-</w:t>
      </w:r>
      <w:r w:rsidRPr="00F65537">
        <w:rPr>
          <w:rFonts w:ascii="Times New Roman" w:hAnsi="Times New Roman"/>
          <w:color w:val="000000" w:themeColor="text1"/>
          <w:sz w:val="22"/>
          <w:szCs w:val="22"/>
          <w:lang w:bidi="en-US"/>
        </w:rPr>
        <w:t>grade solvents in air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p w:rsidR="003945AE" w:rsidRPr="00F65537" w:rsidRDefault="003945AE" w:rsidP="003945AE">
      <w:pPr>
        <w:ind w:firstLineChars="50" w:firstLine="110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Analytical thin-layer chromatography (TLC) was performed using Silica gel 70 TLC Plate-Wako (0.25 mm). The developed chromatogram was analyzed by UV lamp (254 nm). Flash column chromatography was performed with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Biotage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Isolera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®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equipped with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Biotage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SNAP Car</w:t>
      </w:r>
      <w:r w:rsidR="0068439A" w:rsidRPr="00F65537">
        <w:rPr>
          <w:rFonts w:ascii="Times New Roman" w:hAnsi="Times New Roman"/>
          <w:color w:val="000000" w:themeColor="text1"/>
          <w:sz w:val="22"/>
          <w:szCs w:val="22"/>
        </w:rPr>
        <w:t>tridge Ultra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olumns and Chloroform/MeOH as an eluent. Preparative thin-layer chromatography (PTLC) was performed using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Wakogel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B5-F silica coated plates (0.75 mm) prepared in our laboratory. High-resolution mass spectra were conducted on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Thermo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isher Scientific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xactive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ESI). Nuclear magnetic resonance (NMR) spectra were recorded on a JEOL JNM-ECZR-600 (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 600 MHz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</w:rPr>
        <w:t>C 150 MHz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. Chemical shifts for 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 NMR are expressed in parts per million (ppm) relative to CD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OD (δ 3.31 ppm). 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hemical shifts for 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</w:rPr>
        <w:t>C NMR are expressed in ppm relative to CD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6B139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OD (49.0 ppm).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Data are reported as follows: chemical shift, multiplicity (s = singlet, d = doublet,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doublet of doublets,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ddd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doublet of doublets of doublets, t = triplet,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dt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doublet of triplets, td = triplet of doublets, q = quartet,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dq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doublet of quartets, m =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multiplet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br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s = broad singlet), coupling constant (Hz), and integration.</w:t>
      </w:r>
    </w:p>
    <w:p w:rsidR="008C71EC" w:rsidRPr="00F65537" w:rsidRDefault="008C71EC" w:rsidP="008C71EC">
      <w:pPr>
        <w:rPr>
          <w:rFonts w:ascii="Times New Roman" w:hAnsi="Times New Roman"/>
          <w:color w:val="000000" w:themeColor="text1"/>
        </w:rPr>
      </w:pPr>
    </w:p>
    <w:p w:rsidR="006B1396" w:rsidRPr="00F65537" w:rsidRDefault="006B1396" w:rsidP="006B1396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Preparation of PHA derivatives</w:t>
      </w:r>
    </w:p>
    <w:p w:rsidR="003E59C4" w:rsidRPr="00F65537" w:rsidRDefault="0052463E" w:rsidP="003E59C4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 w:rsidR="003E59C4" w:rsidRPr="00F65537">
        <w:rPr>
          <w:rFonts w:ascii="Times New Roman" w:hAnsi="Times New Roman"/>
          <w:b/>
          <w:color w:val="000000" w:themeColor="text1"/>
          <w:sz w:val="22"/>
          <w:szCs w:val="22"/>
        </w:rPr>
        <w:t>.1 Alkylation of pyrrole at the NH position</w:t>
      </w:r>
    </w:p>
    <w:p w:rsidR="00FD2ECD" w:rsidRPr="00F65537" w:rsidRDefault="004632D9" w:rsidP="00AA300B">
      <w:pPr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noProof/>
          <w:color w:val="000000" w:themeColor="text1"/>
          <w:sz w:val="22"/>
          <w:szCs w:val="22"/>
        </w:rPr>
        <w:drawing>
          <wp:inline distT="0" distB="0" distL="0" distR="0" wp14:anchorId="621CB423" wp14:editId="79B277E1">
            <wp:extent cx="5396230" cy="702310"/>
            <wp:effectExtent l="0" t="0" r="127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0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ECD" w:rsidRPr="00F65537" w:rsidRDefault="00FD2ECD" w:rsidP="00FD2ECD">
      <w:pPr>
        <w:ind w:firstLineChars="50" w:firstLine="110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To a solution of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tert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-Butyl 4-oxo-2-(pyridin-4-yl)-1,4,6,7-tetrahydro-5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]pyridine</w:t>
      </w:r>
      <w:proofErr w:type="gramEnd"/>
      <w:r w:rsidRPr="00F65537">
        <w:rPr>
          <w:rFonts w:ascii="Times New Roman" w:hAnsi="Times New Roman"/>
          <w:color w:val="000000" w:themeColor="text1"/>
          <w:sz w:val="22"/>
          <w:szCs w:val="22"/>
        </w:rPr>
        <w:t>-5-carboxylate (</w:t>
      </w:r>
      <w:proofErr w:type="spellStart"/>
      <w:r w:rsidR="00A741E2" w:rsidRPr="00F65537">
        <w:rPr>
          <w:rFonts w:ascii="Times New Roman" w:hAnsi="Times New Roman"/>
          <w:b/>
          <w:color w:val="000000" w:themeColor="text1"/>
          <w:sz w:val="22"/>
          <w:szCs w:val="22"/>
        </w:rPr>
        <w:t>Boc</w:t>
      </w:r>
      <w:proofErr w:type="spellEnd"/>
      <w:r w:rsidR="00F20020" w:rsidRPr="00F65537">
        <w:rPr>
          <w:rFonts w:ascii="Times New Roman" w:hAnsi="Times New Roman"/>
          <w:b/>
          <w:color w:val="000000" w:themeColor="text1"/>
          <w:sz w:val="22"/>
          <w:szCs w:val="22"/>
        </w:rPr>
        <w:t>–</w:t>
      </w:r>
      <w:r w:rsidR="00A741E2" w:rsidRPr="00F65537">
        <w:rPr>
          <w:rFonts w:ascii="Times New Roman" w:hAnsi="Times New Roman"/>
          <w:b/>
          <w:color w:val="000000" w:themeColor="text1"/>
          <w:sz w:val="22"/>
          <w:szCs w:val="22"/>
        </w:rPr>
        <w:t>PHA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: 120 mg,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0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383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mol, 1.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[1]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and K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CO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105.9 mg,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0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766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mol, 2.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in DMF (1.5 mL) was added </w:t>
      </w:r>
      <w:r w:rsidR="00693B87"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1.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>) at room temperature. Then the reaction mixture was stirred at 100 °C for 24 h. It was quenched by the addition of water. The reaction mixture was extracted with ethyl acetate, washed with brine, dried over Na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and concentrated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 in vacuo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 The crude mixture was purified by PTLC (CHCl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/MeOH = 9:1) to afford 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S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FD2ECD" w:rsidRPr="00F65537" w:rsidRDefault="00FD2ECD" w:rsidP="00FD2ECD">
      <w:pPr>
        <w:ind w:firstLineChars="50" w:firstLine="11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S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1</w:t>
      </w:r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0.0 mg, 1.0 </w:t>
      </w:r>
      <w:proofErr w:type="spellStart"/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) in MeOH (0.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mL) was added </w:t>
      </w:r>
      <w:r w:rsidR="00AA300B" w:rsidRPr="00F65537">
        <w:rPr>
          <w:rFonts w:ascii="Times New Roman" w:hAnsi="Times New Roman"/>
          <w:color w:val="000000" w:themeColor="text1"/>
          <w:sz w:val="22"/>
          <w:szCs w:val="22"/>
        </w:rPr>
        <w:t>trimethylsilyl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hloride (</w:t>
      </w:r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0.16 mL, 50.0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at room temperature. After stirring for 2 h, the reaction mixture was concentrated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t xml:space="preserve">to afford </w:t>
      </w:r>
      <w:r w:rsidR="004632D9" w:rsidRPr="00F65537">
        <w:rPr>
          <w:rFonts w:ascii="Times New Roman" w:hAnsi="Times New Roman"/>
          <w:b/>
          <w:color w:val="000000" w:themeColor="text1"/>
          <w:sz w:val="22"/>
          <w:szCs w:val="22"/>
        </w:rPr>
        <w:t>AMI-XXX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</w:p>
    <w:p w:rsidR="00FD2ECD" w:rsidRPr="00F65537" w:rsidRDefault="00FD2ECD" w:rsidP="00FD2ECD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8C71EC" w:rsidRPr="00F65537" w:rsidRDefault="00FD2ECD" w:rsidP="008C71EC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4-(</w:t>
      </w:r>
      <w:proofErr w:type="gramStart"/>
      <w:r w:rsidR="00AB01B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enzyloxy)butyl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]pyridin-4-one hydrochloride </w:t>
      </w:r>
      <w:r w:rsidR="003E1DC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(AMI-113</w:t>
      </w:r>
      <w:r w:rsidR="008C71E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)</w:t>
      </w:r>
    </w:p>
    <w:p w:rsidR="008C71EC" w:rsidRPr="00F65537" w:rsidRDefault="00FD2ECD" w:rsidP="00E301DC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00D0248E" wp14:editId="4C17065F">
            <wp:extent cx="1058400" cy="731520"/>
            <wp:effectExtent l="0" t="0" r="0" b="508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" cy="73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1EC" w:rsidRPr="00F65537" w:rsidRDefault="00693B87" w:rsidP="008C71EC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[(4-</w:t>
      </w:r>
      <w:proofErr w:type="gram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Bromobutoxy)methyl</w:t>
      </w:r>
      <w:proofErr w:type="gram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]benzene 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the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</w:t>
      </w:r>
      <w:r w:rsidR="008C71E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8C71E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8C71EC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FD2ECD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/MeOH = 9</w:t>
      </w:r>
      <w:r w:rsidR="008C71E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:1) produced </w:t>
      </w:r>
      <w:r w:rsidR="00AD037E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13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2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9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5E4DE3" w:rsidRPr="00F65537">
        <w:rPr>
          <w:rFonts w:ascii="Times New Roman" w:hAnsi="Times New Roman"/>
          <w:bCs/>
          <w:sz w:val="22"/>
          <w:szCs w:val="22"/>
        </w:rPr>
        <w:t>yield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H NMR (600 MHz, CD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9F2E68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AB01BF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AB01B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8.58 (d, </w:t>
      </w:r>
      <w:r w:rsidR="00E301DC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8.07 (d, </w:t>
      </w:r>
      <w:r w:rsidR="00E301DC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35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</w:rPr>
        <w:t>–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7.27 (m, 5H), 7.24 (s, 1H), 4.44 (s, 2H), 4.30 (t, </w:t>
      </w:r>
      <w:r w:rsidR="00E301DC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59 (t, </w:t>
      </w:r>
      <w:r w:rsidR="00E301DC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= 7.2 Hz, 2H), 3.48 (t,</w:t>
      </w:r>
      <w:r w:rsidR="00E301DC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 J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3.01 (t, </w:t>
      </w:r>
      <w:r w:rsidR="00E301DC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82–1.77 (m, 2H), 1.59–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1.54 (m, 2H)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50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14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142.2, 139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130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129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128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128.8, 124.15, 124.10, 116.3, 73.9, 70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46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41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28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27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BC5C19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97319B" w:rsidRPr="00F65537">
        <w:rPr>
          <w:rFonts w:ascii="Times New Roman" w:hAnsi="Times New Roman"/>
          <w:color w:val="000000" w:themeColor="text1"/>
          <w:sz w:val="22"/>
          <w:szCs w:val="22"/>
        </w:rPr>
        <w:t>, amide carbon signal was not detected even with prolonged scans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; HRMS (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</w:rPr>
        <w:t>ESI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8C71EC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 = 3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</w:rPr>
        <w:t>76.2020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6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[M+H]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, found: 3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</w:rPr>
        <w:t>76.201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8C71EC" w:rsidRPr="00F65537" w:rsidRDefault="008C71EC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E301DC" w:rsidRPr="00F65537" w:rsidRDefault="00AB01BF" w:rsidP="00E301DC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M</w:t>
      </w:r>
      <w:r w:rsidR="003E1DC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ethyl 4-(4-oxo-2-(pyridin-4-yl)-4,5,6,7-tetrahydro-1</w:t>
      </w:r>
      <w:r w:rsidR="003E1DCF"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="003E1DC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="003E1DCF"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="003E1DC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="003E1DC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1-yl)butanoate hydrochloride</w:t>
      </w:r>
      <w:r w:rsidR="00E301D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3E1DC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(AMI-115</w:t>
      </w:r>
      <w:r w:rsidR="00E301D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)</w:t>
      </w:r>
    </w:p>
    <w:p w:rsidR="00E301DC" w:rsidRPr="00F65537" w:rsidRDefault="00E301DC" w:rsidP="00E301DC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084D287F" wp14:editId="7E365374">
            <wp:extent cx="1056600" cy="833760"/>
            <wp:effectExtent l="0" t="0" r="0" b="4445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56600" cy="83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01DC" w:rsidRPr="00F65537" w:rsidRDefault="00693B87" w:rsidP="00E301DC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Methyl 4-chlorobutanoate 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the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AD037E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15</w:t>
      </w:r>
      <w:r w:rsidR="00E301DC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7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5E4DE3" w:rsidRPr="00F65537">
        <w:rPr>
          <w:rFonts w:ascii="Times New Roman" w:hAnsi="Times New Roman"/>
          <w:bCs/>
          <w:sz w:val="22"/>
          <w:szCs w:val="22"/>
        </w:rPr>
        <w:t>yield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301DC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AB01BF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7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d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Hz, 2H), 8.17 (d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 Hz, 2H), 7.25 (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s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H), 4.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t, </w:t>
      </w:r>
      <w:r w:rsidR="00E6495C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8 Hz, 2H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), 3.65–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3.62 (m, 4H), 3.07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37 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(t, </w:t>
      </w:r>
      <w:r w:rsidR="00E6495C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2.00–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1.9</w:t>
      </w:r>
      <w:r w:rsidR="00E6495C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m, 2H)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;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175.9, 15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46.8, 142.4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4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7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24.3, 116.1, 5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4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26.6, 22.7</w:t>
      </w:r>
      <w:r w:rsidR="0097319B" w:rsidRPr="00F65537">
        <w:rPr>
          <w:rFonts w:ascii="Times New Roman" w:hAnsi="Times New Roman"/>
          <w:color w:val="000000" w:themeColor="text1"/>
          <w:sz w:val="22"/>
          <w:szCs w:val="22"/>
        </w:rPr>
        <w:t>, amide carbon signal was not detected even with prolonged scans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E301DC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E301DC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 = 314.1499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7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0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[M+H]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, found: 314.1497</w:t>
      </w:r>
      <w:r w:rsidR="00E301DC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E301DC" w:rsidRPr="00F65537" w:rsidRDefault="00E301DC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3E1DCF" w:rsidRPr="00F65537" w:rsidRDefault="003E1DCF" w:rsidP="003E1DCF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3-</w:t>
      </w:r>
      <w:r w:rsidR="00AB01B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P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henylprop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16)</w:t>
      </w:r>
    </w:p>
    <w:p w:rsidR="003E1DCF" w:rsidRPr="00F65537" w:rsidRDefault="003E1DCF" w:rsidP="003E1DCF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024DCCB" wp14:editId="2137193C">
            <wp:extent cx="1064880" cy="850320"/>
            <wp:effectExtent l="0" t="0" r="2540" b="635"/>
            <wp:docPr id="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64880" cy="85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DCF" w:rsidRPr="00F65537" w:rsidRDefault="00693B87" w:rsidP="003E1DCF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3-</w:t>
      </w:r>
      <w:proofErr w:type="gram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Bromopropyl)benzene</w:t>
      </w:r>
      <w:proofErr w:type="gramEnd"/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was used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the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AD037E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16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3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5E4DE3" w:rsidRPr="00F65537">
        <w:rPr>
          <w:rFonts w:ascii="Times New Roman" w:hAnsi="Times New Roman"/>
          <w:bCs/>
          <w:sz w:val="22"/>
          <w:szCs w:val="22"/>
        </w:rPr>
        <w:t>yield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3E1DCF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AB01BF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5 (d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92 (d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26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</w:t>
      </w:r>
      <w:r w:rsidR="00831D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7.20 (s, 1H),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7.20 (</w:t>
      </w:r>
      <w:r w:rsidR="00831DDC" w:rsidRPr="00F65537">
        <w:rPr>
          <w:rFonts w:ascii="Times New Roman" w:hAnsi="Times New Roman"/>
          <w:color w:val="000000" w:themeColor="text1"/>
          <w:sz w:val="22"/>
          <w:szCs w:val="22"/>
        </w:rPr>
        <w:t>t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</w:t>
      </w:r>
      <w:r w:rsidR="00831DDC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831DDC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Hz, </w:t>
      </w:r>
      <w:r w:rsidR="00831DDC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H), 7.14 (</w:t>
      </w:r>
      <w:r w:rsidR="00831DDC" w:rsidRPr="00F65537">
        <w:rPr>
          <w:rFonts w:ascii="Times New Roman" w:hAnsi="Times New Roman"/>
          <w:color w:val="000000" w:themeColor="text1"/>
          <w:sz w:val="22"/>
          <w:szCs w:val="22"/>
        </w:rPr>
        <w:t>t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</w:t>
      </w:r>
      <w:r w:rsidR="00831DD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4.23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60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96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61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0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4–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1.99 (m, 2H);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50.3, 146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42.1, 1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2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29.6, 127.4, 124.1, 116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16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45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41.2, 33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3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22.6</w:t>
      </w:r>
      <w:r w:rsidR="0097319B" w:rsidRPr="00F65537">
        <w:rPr>
          <w:rFonts w:ascii="Times New Roman" w:hAnsi="Times New Roman"/>
          <w:color w:val="000000" w:themeColor="text1"/>
          <w:sz w:val="22"/>
          <w:szCs w:val="22"/>
        </w:rPr>
        <w:t>, amide carbon signal was not detected even with prolonged scans</w:t>
      </w:r>
      <w:r w:rsidR="0097319B" w:rsidRPr="00F65537" w:rsidDel="00EF13B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; HRMS (</w:t>
      </w:r>
      <w:r w:rsidR="001578D9" w:rsidRPr="00F65537">
        <w:rPr>
          <w:rFonts w:ascii="Times New Roman" w:hAnsi="Times New Roman"/>
          <w:color w:val="000000" w:themeColor="text1"/>
          <w:sz w:val="22"/>
          <w:szCs w:val="22"/>
        </w:rPr>
        <w:t>ESI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3E1DCF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3E1DCF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 = 3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</w:rPr>
        <w:t>32.1757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1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found: 3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</w:rPr>
        <w:t>32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1</w:t>
      </w:r>
      <w:r w:rsidR="00F20020" w:rsidRPr="00F65537">
        <w:rPr>
          <w:rFonts w:ascii="Times New Roman" w:hAnsi="Times New Roman"/>
          <w:color w:val="000000" w:themeColor="text1"/>
          <w:sz w:val="22"/>
          <w:szCs w:val="22"/>
        </w:rPr>
        <w:t>751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3E1DCF" w:rsidRPr="00F65537" w:rsidRDefault="003E1DCF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3E1DCF" w:rsidRPr="00F65537" w:rsidRDefault="003E1DCF" w:rsidP="003E1DCF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</w:t>
      </w:r>
      <w:r w:rsidR="00AB01B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exadec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17)</w:t>
      </w:r>
    </w:p>
    <w:p w:rsidR="003E1DCF" w:rsidRPr="00F65537" w:rsidRDefault="003E1DCF" w:rsidP="003E1DCF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42902F90" wp14:editId="307D6D26">
            <wp:extent cx="1064880" cy="594360"/>
            <wp:effectExtent l="0" t="0" r="2540" b="2540"/>
            <wp:docPr id="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064880" cy="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1DCF" w:rsidRPr="00F65537" w:rsidRDefault="00693B87" w:rsidP="003E1DCF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-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hlorohexadecane 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</w:t>
      </w:r>
      <w:r w:rsidR="002C1B8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the </w:t>
      </w:r>
      <w:r w:rsidR="002C1B88"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="002C1B8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.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AD037E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17</w:t>
      </w:r>
      <w:r w:rsidR="003E1DC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2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0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5E4DE3" w:rsidRPr="00F65537">
        <w:rPr>
          <w:rFonts w:ascii="Times New Roman" w:hAnsi="Times New Roman"/>
          <w:bCs/>
          <w:sz w:val="22"/>
          <w:szCs w:val="22"/>
        </w:rPr>
        <w:t>yield</w:t>
      </w:r>
      <w:r w:rsidR="005E4DE3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3E1DCF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AB01BF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78 (d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8.15 (d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28 (s, 1H), 4.29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69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54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3.10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69–1.64 (m, 2H), 1.55–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1.50 (m, 2H),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1.33–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1.24 (m, 2</w:t>
      </w:r>
      <w:r w:rsidR="00041467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), 0.90 (t, </w:t>
      </w:r>
      <w:r w:rsidR="003E1DC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, 1.2 Hz, 3H);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7.6, 150.3, 147.4, 142.5, 13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24.5, 11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114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6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47.0, 41.4, 33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33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31.7, 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30.7, 30.63, 30.59, 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27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2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, 23.7, 22.5, 14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6C7BA3">
        <w:rPr>
          <w:rFonts w:ascii="Times New Roman" w:hAnsi="Times New Roman"/>
          <w:color w:val="000000" w:themeColor="text1"/>
          <w:sz w:val="22"/>
          <w:szCs w:val="22"/>
        </w:rPr>
        <w:t>,</w:t>
      </w:r>
      <w:r w:rsidR="007C68E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C68E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one peak is missing due to overlapping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3E1DCF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3E1DCF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 = 438.3479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8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4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, found: 438.3473</w:t>
      </w:r>
      <w:r w:rsidR="003E1DC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3E1DCF" w:rsidRPr="00F65537" w:rsidRDefault="003E1DCF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774C3A" w:rsidRPr="00F65537" w:rsidRDefault="00774C3A" w:rsidP="00774C3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2-(1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</w:t>
      </w:r>
      <w:r w:rsidR="00AB01B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P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yrrol-1-</w:t>
      </w:r>
      <w:proofErr w:type="gramStart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yl)ethyl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-4-one hydrochloride (AMI-118)</w:t>
      </w:r>
    </w:p>
    <w:p w:rsidR="00774C3A" w:rsidRPr="00F65537" w:rsidRDefault="00774C3A" w:rsidP="00774C3A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0138E935" wp14:editId="7F574322">
            <wp:extent cx="1058400" cy="85572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" cy="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C3A" w:rsidRPr="00F65537" w:rsidRDefault="00693B87" w:rsidP="00774C3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lastRenderedPageBreak/>
        <w:t>1-(2-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hloroethyl)-1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-pyrrole 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</w:t>
      </w:r>
      <w:r w:rsidR="002C1B8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the </w:t>
      </w:r>
      <w:r w:rsidR="002C1B88"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="002C1B8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.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AD037E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18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3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774C3A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AB01BF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64 (d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7.92 (d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7.15 (s, 1H), 6.23 (d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3.0 Hz, 1H), 5.88 (d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3.0 Hz, 1H), 4.58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 Hz, 2H), 4.09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 Hz, 2H), 3.48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61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;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D527F" w:rsidRPr="00F65537">
        <w:rPr>
          <w:rFonts w:ascii="Times New Roman" w:hAnsi="Times New Roman"/>
          <w:color w:val="000000" w:themeColor="text1"/>
          <w:sz w:val="22"/>
          <w:szCs w:val="22"/>
        </w:rPr>
        <w:t>167</w:t>
      </w:r>
      <w:r w:rsidR="00661D5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FD527F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661D5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14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47.3, 142.0, 13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24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16.3, 11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B503B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109.7,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109.6, 50.</w:t>
      </w:r>
      <w:r w:rsidR="007D2F35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48.4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2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774C3A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774C3A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 = 307.15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8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9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, found: 307.1549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774C3A" w:rsidRPr="00F65537" w:rsidRDefault="00774C3A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774C3A" w:rsidRPr="00F65537" w:rsidRDefault="00774C3A" w:rsidP="00774C3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3,3-</w:t>
      </w:r>
      <w:r w:rsidR="00AB01B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D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iphenylprop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21)</w:t>
      </w:r>
    </w:p>
    <w:p w:rsidR="00774C3A" w:rsidRPr="00F65537" w:rsidRDefault="00774C3A" w:rsidP="00774C3A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3F273206" wp14:editId="5DB6E2F9">
            <wp:extent cx="1058400" cy="960120"/>
            <wp:effectExtent l="0" t="0" r="0" b="508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" cy="96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4C3A" w:rsidRPr="00F65537" w:rsidRDefault="0000012C" w:rsidP="00774C3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3-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romopropane-1,1-</w:t>
      </w:r>
      <w:proofErr w:type="gram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diyl)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dibenzene</w:t>
      </w:r>
      <w:proofErr w:type="spellEnd"/>
      <w:proofErr w:type="gram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the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AD037E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21</w:t>
      </w:r>
      <w:r w:rsidR="00774C3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2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2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774C3A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AB01BF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8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93 (d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27-7.20 (m, 5H), 7.18</w:t>
      </w:r>
      <w:r w:rsidR="00BE4BFE" w:rsidRPr="00F65537">
        <w:rPr>
          <w:rFonts w:ascii="Times New Roman" w:hAnsi="Times New Roman"/>
          <w:color w:val="000000" w:themeColor="text1"/>
          <w:sz w:val="22"/>
          <w:szCs w:val="22"/>
        </w:rPr>
        <w:t>–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7.14 (m, 6H), 4.29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= 7.2 Hz, 2H), 3.77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8 Hz, 1H), 3.59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86 (t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40 (q, </w:t>
      </w:r>
      <w:r w:rsidR="00774C3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8 Hz, 2H);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7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50.1, 147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44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4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3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2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28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27.7, 124.6, 115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115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49.3, 45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36.9, 22.3; 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774C3A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774C3A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08.2070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7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6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93502F" w:rsidRPr="00F65537">
        <w:rPr>
          <w:rFonts w:ascii="Times New Roman" w:hAnsi="Times New Roman"/>
          <w:color w:val="000000" w:themeColor="text1"/>
          <w:sz w:val="22"/>
          <w:szCs w:val="22"/>
        </w:rPr>
        <w:t>408.2065</w:t>
      </w:r>
      <w:r w:rsidR="00774C3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774C3A" w:rsidRPr="00F65537" w:rsidRDefault="00774C3A" w:rsidP="00774C3A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F43B82" w:rsidRPr="00F65537" w:rsidRDefault="00F43B82" w:rsidP="00F43B82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3-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ethylbenz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22)</w:t>
      </w:r>
    </w:p>
    <w:p w:rsidR="00F43B82" w:rsidRPr="00F65537" w:rsidRDefault="00F43B82" w:rsidP="00F43B82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2BCB8648" wp14:editId="1284C305">
            <wp:extent cx="1056600" cy="833760"/>
            <wp:effectExtent l="0" t="0" r="0" b="4445"/>
            <wp:docPr id="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56600" cy="83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3B82" w:rsidRPr="00F65537" w:rsidRDefault="00C66EA1" w:rsidP="00F43B82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-(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hloromethyl</w:t>
      </w:r>
      <w:proofErr w:type="spell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-3-methylbenzene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was used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the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AD037E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22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7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F43B82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48 (d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= 6.6 Hz, 2H), 7.4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d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1H), 7.22 (t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Hz, 1H), 7.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08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d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Hz, 2H), 6.87 (s, 1H), 6.81 (s, 1H), 6.7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d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081BE7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Hz, 1H), 5.33 (s, 2H), 3.57 (t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81 (t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30 (s, 3H);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661D5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14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47.6,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t>14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4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37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3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2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27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24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123.8, 115.8, 109.1, 50.0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, 22.4, 21.4</w:t>
      </w:r>
      <w:r w:rsidR="0097319B" w:rsidRPr="00F65537">
        <w:rPr>
          <w:rFonts w:ascii="Times New Roman" w:hAnsi="Times New Roman"/>
          <w:color w:val="000000" w:themeColor="text1"/>
          <w:sz w:val="22"/>
          <w:szCs w:val="22"/>
        </w:rPr>
        <w:t>, Amide carbon signal was not detected even with prolonged scans</w:t>
      </w:r>
      <w:r w:rsidR="0097319B" w:rsidRPr="00F65537" w:rsidDel="00EF13B4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F43B82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F43B82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 = 318.1601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0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0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, found: 318.1596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774C3A" w:rsidRPr="00F65537" w:rsidRDefault="00774C3A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F43B82" w:rsidRPr="00F65537" w:rsidRDefault="00F43B82" w:rsidP="00F43B82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2-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ethylbenz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23)</w:t>
      </w:r>
    </w:p>
    <w:p w:rsidR="00F43B82" w:rsidRPr="00F65537" w:rsidRDefault="00F43B82" w:rsidP="00F43B82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1536EF2D" wp14:editId="7782511C">
            <wp:extent cx="1058400" cy="816480"/>
            <wp:effectExtent l="0" t="0" r="0" b="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" cy="8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B82" w:rsidRPr="00F65537" w:rsidRDefault="00C66EA1" w:rsidP="008C71EC">
      <w:pPr>
        <w:rPr>
          <w:rFonts w:ascii="Times New Roman" w:hAnsi="Times New Roman"/>
          <w:color w:val="000000" w:themeColor="text1"/>
          <w:sz w:val="22"/>
          <w:szCs w:val="22"/>
          <w:vertAlign w:val="subscript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-(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hloromethyl</w:t>
      </w:r>
      <w:proofErr w:type="spell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-2-methylbenzene was used as th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>e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aloalkane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.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23</w:t>
      </w:r>
      <w:r w:rsidR="00F43B82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0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F43B82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60 (d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7.88 (d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7.41 (s, 1H), 7.29 (d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1H), 7.23 (t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1H), 7.16 (t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1H), 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6.56 (d, </w:t>
      </w:r>
      <w:r w:rsidR="00504175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1H),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5.46 (s, 2H), 3.59 (t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= 7.2 Hz, 2H), 2.86 (t, </w:t>
      </w:r>
      <w:r w:rsidR="00F43B82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37 (s, 3H)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;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14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, 14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39.9, </w:t>
      </w:r>
      <w:r w:rsidR="007139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136.4, 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135.4, 13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E01E6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131.7, 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12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, 12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, 125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, 124.0, 115.8, 108.2, 41.2, 40.2, 2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504175" w:rsidRPr="00F65537">
        <w:rPr>
          <w:rFonts w:ascii="Times New Roman" w:hAnsi="Times New Roman"/>
          <w:color w:val="000000" w:themeColor="text1"/>
          <w:sz w:val="22"/>
          <w:szCs w:val="22"/>
        </w:rPr>
        <w:t>, 19.0</w:t>
      </w:r>
      <w:r w:rsidR="0097319B" w:rsidRPr="00F65537">
        <w:rPr>
          <w:rFonts w:ascii="Times New Roman" w:hAnsi="Times New Roman"/>
          <w:color w:val="000000" w:themeColor="text1"/>
          <w:sz w:val="22"/>
          <w:szCs w:val="22"/>
        </w:rPr>
        <w:t>, amide carbon signal was not detected even with prolonged scans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F43B82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F43B82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 = 318.1601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0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0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, found: 31</w:t>
      </w:r>
      <w:r w:rsidR="00BE4BFE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.1596</w:t>
      </w:r>
      <w:r w:rsidR="00F43B8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0464DC" w:rsidRPr="00F65537" w:rsidRDefault="000464DC" w:rsidP="008C71EC">
      <w:pPr>
        <w:rPr>
          <w:rFonts w:ascii="Times New Roman" w:hAnsi="Times New Roman"/>
          <w:color w:val="000000" w:themeColor="text1"/>
          <w:sz w:val="22"/>
          <w:szCs w:val="22"/>
          <w:vertAlign w:val="subscript"/>
        </w:rPr>
      </w:pPr>
    </w:p>
    <w:p w:rsidR="00082031" w:rsidRPr="00F65537" w:rsidRDefault="00082031" w:rsidP="00082031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E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th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26)</w:t>
      </w:r>
    </w:p>
    <w:p w:rsidR="00082031" w:rsidRPr="00F65537" w:rsidRDefault="00082031" w:rsidP="00082031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2FB1B786" wp14:editId="4FDA5044">
            <wp:extent cx="1064520" cy="555120"/>
            <wp:effectExtent l="0" t="0" r="2540" b="3810"/>
            <wp:docPr id="34" name="図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520" cy="55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031" w:rsidRPr="00F65537" w:rsidRDefault="00F515CB" w:rsidP="008C71EC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Bromoethane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26</w:t>
      </w:r>
      <w:r w:rsidR="0064249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8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082031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6 (</w:t>
      </w:r>
      <w:proofErr w:type="spellStart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1.2 Hz, 2H), 7.50 (</w:t>
      </w:r>
      <w:proofErr w:type="spellStart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1.2 Hz, 2H), 6.72 (s, 1H), 4.12 (q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59 (t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97 (t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25 (t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3H); 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8.7, 15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, 142.6, 1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, 133.0, 124.1, 115.1, 1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10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, 4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6.4; 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082031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082031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 = 242.1288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6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, found: 24</w:t>
      </w:r>
      <w:r w:rsidR="00BE4BFE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.1284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082031" w:rsidRPr="00F65537" w:rsidRDefault="00082031" w:rsidP="00082031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082031" w:rsidRPr="00F65537" w:rsidRDefault="00082031" w:rsidP="00082031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ut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27)</w:t>
      </w:r>
    </w:p>
    <w:p w:rsidR="00082031" w:rsidRPr="00F65537" w:rsidRDefault="00082031" w:rsidP="00082031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lastRenderedPageBreak/>
        <w:drawing>
          <wp:inline distT="0" distB="0" distL="0" distR="0" wp14:anchorId="6BA59203" wp14:editId="49DF6637">
            <wp:extent cx="1058400" cy="698400"/>
            <wp:effectExtent l="0" t="0" r="0" b="635"/>
            <wp:docPr id="36" name="図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" cy="69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031" w:rsidRPr="00F65537" w:rsidRDefault="00F515CB" w:rsidP="00082031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1-Iodobutane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27</w:t>
      </w:r>
      <w:r w:rsidR="0008203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0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082031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8 (</w:t>
      </w:r>
      <w:proofErr w:type="spellStart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2, 1.8 Hz, 2H), 7.53 (</w:t>
      </w:r>
      <w:proofErr w:type="spellStart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2, 1.8 Hz, 2H), 6.73 (s, 1H), 4.13 (t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62 (t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99 (t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58–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1.53 (m, 2H), 1.24</w:t>
      </w:r>
      <w:r w:rsidR="00BE4BFE" w:rsidRPr="00F65537">
        <w:rPr>
          <w:rFonts w:ascii="Times New Roman" w:hAnsi="Times New Roman"/>
          <w:color w:val="000000" w:themeColor="text1"/>
          <w:sz w:val="22"/>
          <w:szCs w:val="22"/>
        </w:rPr>
        <w:t>–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1.17 (m, 2H), 0.84 (t, </w:t>
      </w:r>
      <w:r w:rsidR="0008203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3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H)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168.7, 15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42.9, 14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33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24.2, 11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10.0, 45.7, 41.6, 33.9, 22.6, 20.6, 13.8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082031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082031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 = 270.1601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6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0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, found: 270.1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97</w:t>
      </w:r>
      <w:r w:rsidR="0008203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082031" w:rsidRPr="00F65537" w:rsidRDefault="00082031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241D8A" w:rsidRPr="00F65537" w:rsidRDefault="00241D8A" w:rsidP="00241D8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(4-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O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xo-2-(pyridin-4-yl)-4,5,6,7-tetrahydro-1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1-yl)methyl pivalate hydrochloride (AMI-128)</w:t>
      </w:r>
    </w:p>
    <w:p w:rsidR="00241D8A" w:rsidRPr="00F65537" w:rsidRDefault="00241D8A" w:rsidP="00241D8A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3C990ECF" wp14:editId="56D9E108">
            <wp:extent cx="1058400" cy="790560"/>
            <wp:effectExtent l="0" t="0" r="0" b="0"/>
            <wp:docPr id="38" name="図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" cy="79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D8A" w:rsidRPr="00F65537" w:rsidRDefault="00F515CB" w:rsidP="00241D8A">
      <w:pPr>
        <w:rPr>
          <w:rFonts w:ascii="Times New Roman" w:hAnsi="Times New Roman"/>
          <w:color w:val="000000" w:themeColor="text1"/>
          <w:sz w:val="22"/>
          <w:szCs w:val="22"/>
        </w:rPr>
      </w:pP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hloromethyl</w:t>
      </w:r>
      <w:proofErr w:type="spell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pivalate</w:t>
      </w:r>
      <w:r w:rsidR="00241D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241D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241D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241D8A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241D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128</w:t>
      </w:r>
      <w:r w:rsidR="00241D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3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241D8A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77 (d, </w:t>
      </w:r>
      <w:r w:rsidR="00241D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8.15 (d, </w:t>
      </w:r>
      <w:r w:rsidR="00241D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7.27 (s, 1H), 6.15 (s, 2H), 3.64 (t, </w:t>
      </w:r>
      <w:r w:rsidR="00241D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15 (t, </w:t>
      </w:r>
      <w:r w:rsidR="00241D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15 (s, 9H); 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46.5, 142.5, 14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3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2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24.5, 124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116.5, 68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3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, 27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97319B" w:rsidRPr="00F65537">
        <w:rPr>
          <w:rFonts w:ascii="Times New Roman" w:hAnsi="Times New Roman"/>
          <w:color w:val="000000" w:themeColor="text1"/>
          <w:sz w:val="22"/>
          <w:szCs w:val="22"/>
        </w:rPr>
        <w:t>amide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arbon signal was not detected even with prolonged scans; 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241D8A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241D8A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 = 328.16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8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[M+H]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, found: 328.1651</w:t>
      </w:r>
      <w:r w:rsidR="00241D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6E6A70" w:rsidRPr="00F65537" w:rsidRDefault="006E6A70" w:rsidP="006E6A70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6E6A70" w:rsidRPr="00F65537" w:rsidRDefault="006E6A70" w:rsidP="006E6A70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ut-3-en-1-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04)</w:t>
      </w:r>
    </w:p>
    <w:p w:rsidR="006E6A70" w:rsidRPr="00F65537" w:rsidRDefault="006E6A70" w:rsidP="006E6A70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54816035" wp14:editId="0254BBCE">
            <wp:extent cx="1056600" cy="685080"/>
            <wp:effectExtent l="0" t="0" r="0" b="1270"/>
            <wp:docPr id="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056600" cy="68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6A70" w:rsidRPr="00F65537" w:rsidRDefault="00AF2D49" w:rsidP="006E6A70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4-Bromo-1-butene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04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3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6E6A70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74 (d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8.14 (d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25 (s, 1H), 5.70–5.65 (m, 1H), 5.00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–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4.95 (m, 2H), 4.38 (t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64 (t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08 (t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40 (q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;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FD527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7.6</w:t>
      </w:r>
      <w:r w:rsidR="00661D5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150.5, 147.4, 14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134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13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124.5, 119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116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15.3,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t>46.3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35.8, 22.7; 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6E6A70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6E6A70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 = 268.1444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6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8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464DC" w:rsidRPr="00F65537">
        <w:rPr>
          <w:rFonts w:ascii="Times New Roman" w:hAnsi="Times New Roman"/>
          <w:color w:val="000000" w:themeColor="text1"/>
          <w:sz w:val="22"/>
          <w:szCs w:val="22"/>
        </w:rPr>
        <w:t>, found: 268.1440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241D8A" w:rsidRPr="00F65537" w:rsidRDefault="00241D8A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6E6A70" w:rsidRPr="00F65537" w:rsidRDefault="006E6A70" w:rsidP="006E6A70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P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ent-4-yn-1-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05)</w:t>
      </w:r>
    </w:p>
    <w:p w:rsidR="006E6A70" w:rsidRPr="00F65537" w:rsidRDefault="006E6A70" w:rsidP="006E6A70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74F566DA" wp14:editId="0577B1E9">
            <wp:extent cx="1056960" cy="743040"/>
            <wp:effectExtent l="0" t="0" r="0" b="0"/>
            <wp:docPr id="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056960" cy="74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6A70" w:rsidRPr="00F65537" w:rsidRDefault="00AF2D49" w:rsidP="006E6A70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5-Chloro-1-pentyne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05</w:t>
      </w:r>
      <w:r w:rsidR="006E6A70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6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6E6A70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75 (d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8.17 (d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27 (s, 1H), 4.43 (t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= 7.2 Hz, 2H), 3.68 (t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14–3.10 (m, 2H), 2.35 (t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3.0 Hz, 1H), 2.16 (td, </w:t>
      </w:r>
      <w:r w:rsidR="006E6A70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, 3.0 Hz, 2H), 1.90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–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1.85 (m, 2H);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9E6283" w:rsidRPr="00F65537">
        <w:rPr>
          <w:rFonts w:ascii="Times New Roman" w:hAnsi="Times New Roman"/>
          <w:color w:val="000000" w:themeColor="text1"/>
          <w:sz w:val="22"/>
          <w:szCs w:val="22"/>
        </w:rPr>
        <w:t>166</w:t>
      </w:r>
      <w:r w:rsidR="00661D52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9E628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661D5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15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147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142.4, 131.3, 126.7, 124.7, 116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83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71.3, 45.6, 41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EF13B4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5.9; 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6E6A70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6E6A70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 = 280.1444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7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8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, found: 280.1440</w:t>
      </w:r>
      <w:r w:rsidR="006E6A70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241D8A" w:rsidRPr="00F65537" w:rsidRDefault="00241D8A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3150ED" w:rsidRPr="00F65537" w:rsidRDefault="003150ED" w:rsidP="003150ED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I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opent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06)</w:t>
      </w:r>
    </w:p>
    <w:p w:rsidR="003150ED" w:rsidRPr="00F65537" w:rsidRDefault="003150ED" w:rsidP="003150ED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54F0BF11" wp14:editId="32DEDBD3">
            <wp:extent cx="1048320" cy="649800"/>
            <wp:effectExtent l="0" t="0" r="635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8320" cy="6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0ED" w:rsidRPr="00F65537" w:rsidRDefault="00AF2D49" w:rsidP="003150E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-Bromo-2-methylpropane</w:t>
      </w:r>
      <w:r w:rsidR="003150ED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3150ED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3150ED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3150ED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3150ED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06</w:t>
      </w:r>
      <w:r w:rsidR="003150ED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1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3150ED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8.56 (d, </w:t>
      </w:r>
      <w:r w:rsidR="003150ED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7.52 (d, </w:t>
      </w:r>
      <w:r w:rsidR="003150ED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</w:t>
      </w:r>
      <w:r w:rsidR="004F1D4E" w:rsidRPr="00F65537">
        <w:rPr>
          <w:rFonts w:ascii="Times New Roman" w:hAnsi="Times New Roman"/>
          <w:color w:val="000000" w:themeColor="text1"/>
          <w:sz w:val="22"/>
          <w:szCs w:val="22"/>
        </w:rPr>
        <w:t>6.0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Hz, 2H), 6.72 (s, 1H), 3.98 (d, </w:t>
      </w:r>
      <w:r w:rsidR="003150ED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8 Hz, 2H), 3.59 (t, </w:t>
      </w:r>
      <w:r w:rsidR="003150ED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95 (t, </w:t>
      </w:r>
      <w:r w:rsidR="003150ED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71–1.64 (m, 1H), 0.71 (d, </w:t>
      </w:r>
      <w:r w:rsidR="003150ED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6H); 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168.7, 15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, 143.3, 142.6, 13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, 12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, 11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, 11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, 5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, 41.7, 31.1, 2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B944C0" w:rsidRPr="00F65537">
        <w:rPr>
          <w:rFonts w:ascii="Times New Roman" w:hAnsi="Times New Roman"/>
          <w:color w:val="000000" w:themeColor="text1"/>
          <w:sz w:val="22"/>
          <w:szCs w:val="22"/>
        </w:rPr>
        <w:t>, 19.8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3150ED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3150ED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AC3F57" w:rsidRPr="00F65537">
        <w:rPr>
          <w:rFonts w:ascii="Times New Roman" w:hAnsi="Times New Roman"/>
          <w:color w:val="000000" w:themeColor="text1"/>
          <w:sz w:val="22"/>
          <w:szCs w:val="22"/>
        </w:rPr>
        <w:t> = 270.1601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AC3F57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6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0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AC3F57" w:rsidRPr="00F65537">
        <w:rPr>
          <w:rFonts w:ascii="Times New Roman" w:hAnsi="Times New Roman"/>
          <w:color w:val="000000" w:themeColor="text1"/>
          <w:sz w:val="22"/>
          <w:szCs w:val="22"/>
        </w:rPr>
        <w:t>, found: 270.1598</w:t>
      </w:r>
      <w:r w:rsidR="003150ED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3150ED" w:rsidRPr="00F65537" w:rsidRDefault="003150ED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2E3C46" w:rsidRPr="00F65537" w:rsidRDefault="002E3C46" w:rsidP="002E3C46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I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obut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07)</w:t>
      </w:r>
    </w:p>
    <w:p w:rsidR="002E3C46" w:rsidRPr="00F65537" w:rsidRDefault="002E3C46" w:rsidP="002E3C46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256BDAEC" wp14:editId="35BA5352">
            <wp:extent cx="1056960" cy="652320"/>
            <wp:effectExtent l="0" t="0" r="0" b="0"/>
            <wp:docPr id="2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056960" cy="6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C46" w:rsidRPr="00F65537" w:rsidRDefault="00AF2D49" w:rsidP="002E3C46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lastRenderedPageBreak/>
        <w:t>(Bromomethyl)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yclobutane</w:t>
      </w:r>
      <w:proofErr w:type="spellEnd"/>
      <w:r w:rsidR="002E3C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2E3C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2E3C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2E3C46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2E3C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07</w:t>
      </w:r>
      <w:r w:rsidR="002E3C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4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2E3C46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9 (</w:t>
      </w:r>
      <w:proofErr w:type="spellStart"/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2E3C46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2.4 Hz, 2H), 7.53 (</w:t>
      </w:r>
      <w:proofErr w:type="spellStart"/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2E3C46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2.4 Hz, 2H), 6.72 (s, 1H), 4.20 (d, </w:t>
      </w:r>
      <w:r w:rsidR="002E3C46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3.61 (t,</w:t>
      </w:r>
      <w:r w:rsidR="002E3C46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 J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2.99 (t, </w:t>
      </w:r>
      <w:r w:rsidR="002E3C46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48–2.40 (m, 1H), 1.87–1.81 (m, 2H), 1.81–1.74 (m, 1H), 1.73–1.67 (m, 1H), 1.57–1.51 (m, 2H); 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8.7, 150.4, 143.2, 14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, 133.4, 12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, 11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, 11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, 50.7, 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, 38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, 2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, 2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2E3C4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8.9; </w:t>
      </w:r>
      <w:r w:rsidR="0034523D" w:rsidRPr="00F65537">
        <w:rPr>
          <w:rFonts w:ascii="Times New Roman" w:hAnsi="Times New Roman"/>
          <w:color w:val="000000" w:themeColor="text1"/>
          <w:sz w:val="22"/>
          <w:szCs w:val="22"/>
        </w:rPr>
        <w:t>This compound was not ionized by ESI and DART mass.</w:t>
      </w:r>
    </w:p>
    <w:p w:rsidR="002E3C46" w:rsidRPr="00F65537" w:rsidRDefault="002E3C46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1C181A" w:rsidRPr="00F65537" w:rsidRDefault="001C181A" w:rsidP="001C181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P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rop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08)</w:t>
      </w:r>
      <w:r w:rsidR="00230AF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  <w:vertAlign w:val="superscript"/>
        </w:rPr>
        <w:t>1</w:t>
      </w:r>
    </w:p>
    <w:p w:rsidR="001C181A" w:rsidRPr="00F65537" w:rsidRDefault="001C181A" w:rsidP="001C181A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51BA35A9" wp14:editId="6FA97AAB">
            <wp:extent cx="1056240" cy="660240"/>
            <wp:effectExtent l="0" t="0" r="0" b="635"/>
            <wp:docPr id="3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056240" cy="6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181A" w:rsidRPr="00F65537" w:rsidRDefault="00AF2D49" w:rsidP="001C181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-Chloropropane</w:t>
      </w:r>
      <w:r w:rsidR="001C181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1C181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1C181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1C181A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1C181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08</w:t>
      </w:r>
      <w:r w:rsidR="001C181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1C181A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H NMR (600 MHz,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66 (</w:t>
      </w:r>
      <w:proofErr w:type="spellStart"/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brs</w:t>
      </w:r>
      <w:proofErr w:type="spellEnd"/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2H), 7.28 (d, </w:t>
      </w:r>
      <w:r w:rsidR="001C181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6.78 (s, 1H), 4.14 (t, </w:t>
      </w:r>
      <w:r w:rsidR="001C181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3.92 (t, </w:t>
      </w:r>
      <w:r w:rsidR="001C181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91 (t, </w:t>
      </w:r>
      <w:r w:rsidR="001C181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1.60–1.53 (m, 11H), 0.79 (t, </w:t>
      </w:r>
      <w:r w:rsidR="001C181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3H); 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, 153.6, 150.1, 140.5, 140.0, 133.0, 122.7, 115.6, 109.9, 82.5, 46.4, 44.7, 28.1, 24.1, 22.4, 10.8; HRMS (DART)</w:t>
      </w:r>
      <w:r w:rsidR="001C181A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1C181A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 = 356.1974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5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8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, found: 356.1976</w:t>
      </w:r>
      <w:r w:rsidR="001C181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1C181A" w:rsidRPr="00F65537" w:rsidRDefault="001C181A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B5448A" w:rsidRPr="00F65537" w:rsidRDefault="00B5448A" w:rsidP="00B5448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</w:t>
      </w:r>
      <w:r w:rsidR="00C35F2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yclopropylmeth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09)</w:t>
      </w:r>
    </w:p>
    <w:p w:rsidR="00B5448A" w:rsidRPr="00F65537" w:rsidRDefault="00B5448A" w:rsidP="00B5448A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6EE89804" wp14:editId="6C1CD613">
            <wp:extent cx="1058400" cy="637560"/>
            <wp:effectExtent l="0" t="0" r="0" b="0"/>
            <wp:docPr id="40" name="図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400" cy="6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48A" w:rsidRPr="00F65537" w:rsidRDefault="00AF2D49" w:rsidP="00B5448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hloromethyl</w:t>
      </w:r>
      <w:proofErr w:type="spell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cyclopropane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09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7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B5448A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52463E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52463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52463E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8 (</w:t>
      </w:r>
      <w:proofErr w:type="spellStart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1.8 Hz, 2H), 8.18–8.22 (</w:t>
      </w:r>
      <w:proofErr w:type="spellStart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1.8 Hz, 2H), 6.74 (s, 1H), 4.04 (d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3.62 (t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01(t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00–0.91 (m, 1H), 0.49–0.44 (m, 2H), 0.11–0.07 (m, 2H); 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52463E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52463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52463E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168.7, 150.5, 14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42.1, 133.4, 12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1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10.1, </w:t>
      </w:r>
      <w:r w:rsidR="00D94AF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49.9, 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4.3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B5448A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B5448A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1072FE" w:rsidRPr="00F65537">
        <w:rPr>
          <w:rFonts w:ascii="Times New Roman" w:hAnsi="Times New Roman"/>
          <w:color w:val="000000" w:themeColor="text1"/>
          <w:sz w:val="22"/>
          <w:szCs w:val="22"/>
        </w:rPr>
        <w:t>268.1444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1072F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6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1072F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8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1072FE" w:rsidRPr="00F65537">
        <w:rPr>
          <w:rFonts w:ascii="Times New Roman" w:hAnsi="Times New Roman"/>
          <w:color w:val="000000" w:themeColor="text1"/>
          <w:sz w:val="22"/>
          <w:szCs w:val="22"/>
        </w:rPr>
        <w:t>268.1444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B5448A" w:rsidRPr="00F65537" w:rsidRDefault="00B5448A" w:rsidP="00B5448A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B5448A" w:rsidRPr="00F65537" w:rsidRDefault="00B5448A" w:rsidP="00B5448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lastRenderedPageBreak/>
        <w:t>1-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A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ll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</w:t>
      </w:r>
      <w:r w:rsidR="0052463E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hydrochloride</w:t>
      </w:r>
      <w:r w:rsidR="0052463E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(AMI-211)</w:t>
      </w:r>
    </w:p>
    <w:p w:rsidR="00B5448A" w:rsidRPr="00F65537" w:rsidRDefault="00B5448A" w:rsidP="00B5448A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4E321371" wp14:editId="6B2DEDD1">
            <wp:extent cx="1056600" cy="668520"/>
            <wp:effectExtent l="0" t="0" r="0" b="5080"/>
            <wp:docPr id="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056600" cy="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48A" w:rsidRPr="00F65537" w:rsidRDefault="00AF2D49" w:rsidP="00B5448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Allyl bromide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11</w:t>
      </w:r>
      <w:r w:rsidR="00B5448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3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B5448A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69 (d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8.07 (d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33 (s, 1H), 6.18–6.13 (m, 1H), 5.36 (d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10.8 Hz, 1H), 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4.93–4.84 (m, 3H), 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3.62 (t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2.97 (t, </w:t>
      </w:r>
      <w:r w:rsidR="00B5448A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; 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149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, 147.1, 14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, 13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, 13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, 12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, 117.5, 11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, 11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, 11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41.2, 22.3, </w:t>
      </w:r>
      <w:r w:rsidR="008F1CDF" w:rsidRPr="00F65537">
        <w:rPr>
          <w:rFonts w:ascii="Times New Roman" w:hAnsi="Times New Roman"/>
          <w:color w:val="000000" w:themeColor="text1"/>
          <w:sz w:val="22"/>
          <w:szCs w:val="22"/>
        </w:rPr>
        <w:t>amide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arbon signal was not detected even with prolonged scans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A93E4B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B5448A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B5448A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 = 254.1288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5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6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, found: 254.1284</w:t>
      </w:r>
      <w:r w:rsidR="00B5448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B5448A" w:rsidRPr="00F65537" w:rsidRDefault="00B5448A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074664" w:rsidRPr="00F65537" w:rsidRDefault="00D673FF" w:rsidP="00074664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P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rop-2-yn-1-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</w:t>
      </w:r>
      <w:r w:rsidR="00074664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hydrochloride </w:t>
      </w:r>
      <w:r w:rsidR="00074664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(AMI-212)</w:t>
      </w:r>
    </w:p>
    <w:p w:rsidR="00074664" w:rsidRPr="00F65537" w:rsidRDefault="00074664" w:rsidP="00074664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4B9028AD" wp14:editId="74755E6B">
            <wp:extent cx="1056600" cy="594360"/>
            <wp:effectExtent l="0" t="0" r="0" b="2540"/>
            <wp:docPr id="4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056600" cy="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664" w:rsidRPr="00F65537" w:rsidRDefault="00AF2D49" w:rsidP="00074664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Propargyl chloride</w:t>
      </w:r>
      <w:r w:rsidR="0007466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07466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07466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074664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07466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12</w:t>
      </w:r>
      <w:r w:rsidR="0007466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1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074664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8.61 (</w:t>
      </w:r>
      <w:proofErr w:type="spellStart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1.2 Hz, 2H), 7.62 (</w:t>
      </w:r>
      <w:proofErr w:type="spellStart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1.2 Hz, 2H), 6.79 (s, 1H), 4.86 (d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2.4 Hz, 2H), 3.64 (t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07–3.04 (m, 3H); 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168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5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4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41.8, 133.4, 12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1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109.8, 78.9, 7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41.4, 3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472075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074664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074664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252.1131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5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252.1131</w:t>
      </w:r>
      <w:r w:rsidR="00074664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074664" w:rsidRPr="00F65537" w:rsidRDefault="00074664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D673FF" w:rsidRPr="00F65537" w:rsidRDefault="00D673FF" w:rsidP="00D673FF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2-methylall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13)</w:t>
      </w:r>
    </w:p>
    <w:p w:rsidR="00D673FF" w:rsidRPr="00F65537" w:rsidRDefault="00D673FF" w:rsidP="00D673FF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3870C3BA" wp14:editId="5911979A">
            <wp:extent cx="1054440" cy="649800"/>
            <wp:effectExtent l="0" t="0" r="0" b="0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440" cy="6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C46" w:rsidRPr="00F65537" w:rsidRDefault="00AF2D49" w:rsidP="00D673FF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3-Chloro-2-methyl-1-propene</w:t>
      </w:r>
      <w:r w:rsidR="00D673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D673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D673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D673FF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D673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13</w:t>
      </w:r>
      <w:r w:rsidR="00D673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7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673FF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35F2C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5 (</w:t>
      </w:r>
      <w:proofErr w:type="spellStart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2.4 Hz, 2H), 7.49 (</w:t>
      </w:r>
      <w:proofErr w:type="spellStart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4.8, 2.4 Hz, 2H), 6.82 (s, 1H), 4.99 (s, 1H), 4.59 (s, 2H), 4.40 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t xml:space="preserve">(s, 1H), 3.60 (t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88 (t, </w:t>
      </w:r>
      <w:r w:rsidR="00D673FF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77 (s, 3H); 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49.9, 147.2, 142.6, 14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, 131.3, 126.7, 124.0, 116.6, 11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, 112.3, 5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, 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0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8F1CDF" w:rsidRPr="00F65537">
        <w:rPr>
          <w:rFonts w:ascii="Times New Roman" w:hAnsi="Times New Roman"/>
          <w:color w:val="000000" w:themeColor="text1"/>
          <w:sz w:val="22"/>
          <w:szCs w:val="22"/>
        </w:rPr>
        <w:t>, amide carbon signal was not detected even with prolonged scans</w:t>
      </w:r>
      <w:r w:rsidR="00D673F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HRMS (ESI)</w:t>
      </w:r>
      <w:r w:rsidR="0005377E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05377E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268.1444 </w:t>
      </w:r>
      <w:proofErr w:type="spellStart"/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6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8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, found: 268.1440.</w:t>
      </w:r>
    </w:p>
    <w:p w:rsidR="00D673FF" w:rsidRPr="00F65537" w:rsidRDefault="00D673FF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3E59C4" w:rsidRPr="00F65537" w:rsidRDefault="003E59C4" w:rsidP="003E59C4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-(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yclohexylmeth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14)</w:t>
      </w:r>
    </w:p>
    <w:p w:rsidR="003E59C4" w:rsidRPr="00F65537" w:rsidRDefault="003E59C4" w:rsidP="003E59C4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06C5A8D5" wp14:editId="2F85F770">
            <wp:extent cx="1048320" cy="685080"/>
            <wp:effectExtent l="0" t="0" r="0" b="1270"/>
            <wp:docPr id="5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048320" cy="68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9C4" w:rsidRPr="00F65537" w:rsidRDefault="00AF2D49" w:rsidP="003E59C4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(Bromomethyl)cyclohexane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3E59C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3E59C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3E59C4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3E59C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52463E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214</w:t>
      </w:r>
      <w:r w:rsidR="0064249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3E59C4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as a yellow solid</w:t>
      </w:r>
      <w:r w:rsidR="006C7BA3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24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B12346" w:rsidRPr="00F65537">
        <w:rPr>
          <w:rFonts w:ascii="Times New Roman" w:hAnsi="Times New Roman"/>
          <w:bCs/>
          <w:sz w:val="22"/>
          <w:szCs w:val="22"/>
        </w:rPr>
        <w:t>yield</w:t>
      </w:r>
      <w:r w:rsidR="00B1234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3E59C4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642498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72 (d, </w:t>
      </w:r>
      <w:r w:rsidR="003E59C4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8.15 (d, </w:t>
      </w:r>
      <w:r w:rsidR="003E59C4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7.24 (s, 1H), 4.16 (d, </w:t>
      </w:r>
      <w:r w:rsidR="003E59C4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8 Hz, 2H), 3.62 (t, </w:t>
      </w:r>
      <w:r w:rsidR="003E59C4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04 (t, </w:t>
      </w:r>
      <w:r w:rsidR="003E59C4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64–1.58 (m, 3H), 1.46–1.39 (m, 3H), 1.12–1.04 (m, 3H), 0.87 (q, </w:t>
      </w:r>
      <w:r w:rsidR="003E59C4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11.4 Hz, 2H); 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C NMR (150 MHz,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D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/>
          <w:color w:val="000000" w:themeColor="text1"/>
          <w:sz w:val="22"/>
          <w:szCs w:val="22"/>
        </w:rPr>
        <w:t>OD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7.6, 150.9, 147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, 142.4, 13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, 12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, 11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, 116.0, 52.8, 41.4, 40.7, 31.3, 27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, 2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23.1; 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3E59C4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3E59C4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 = 310.1914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9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, found: 310.1909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3E59C4" w:rsidRPr="00F65537" w:rsidRDefault="003E59C4" w:rsidP="008C71EC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3E59C4" w:rsidRPr="00F65537" w:rsidRDefault="0052463E" w:rsidP="003E59C4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 w:rsidR="003E59C4" w:rsidRPr="00F65537">
        <w:rPr>
          <w:rFonts w:ascii="Times New Roman" w:hAnsi="Times New Roman"/>
          <w:b/>
          <w:color w:val="000000" w:themeColor="text1"/>
          <w:sz w:val="22"/>
          <w:szCs w:val="22"/>
        </w:rPr>
        <w:t>.2. Substitution of pyrrole at C3-position</w:t>
      </w:r>
    </w:p>
    <w:p w:rsidR="003E59C4" w:rsidRPr="00F65537" w:rsidRDefault="003E59C4" w:rsidP="003E59C4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3-</w:t>
      </w:r>
      <w:r w:rsidR="00642498" w:rsidRPr="00F65537">
        <w:rPr>
          <w:rFonts w:ascii="Times New Roman" w:hAnsi="Times New Roman"/>
          <w:b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romo-2-(pyridin-4-yl)-1,5,6,7-tetrahydro-4</w:t>
      </w:r>
      <w:r w:rsidRPr="00F65537">
        <w:rPr>
          <w:rFonts w:ascii="Times New Roman" w:hAnsi="Times New Roman"/>
          <w:b/>
          <w:i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i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-4-one</w:t>
      </w:r>
      <w:r w:rsidR="00E13234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E13234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hydrochloride</w:t>
      </w:r>
      <w:r w:rsidR="00E13234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AA300B" w:rsidRPr="00F65537">
        <w:rPr>
          <w:rFonts w:ascii="Times New Roman" w:hAnsi="Times New Roman"/>
          <w:b/>
          <w:color w:val="000000" w:themeColor="text1"/>
          <w:sz w:val="22"/>
          <w:szCs w:val="22"/>
        </w:rPr>
        <w:t>(AMI-23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)</w:t>
      </w:r>
    </w:p>
    <w:p w:rsidR="00AA300B" w:rsidRPr="00F65537" w:rsidRDefault="00642498" w:rsidP="00AA300B">
      <w:pPr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noProof/>
          <w:color w:val="000000" w:themeColor="text1"/>
          <w:sz w:val="22"/>
          <w:szCs w:val="22"/>
        </w:rPr>
        <w:drawing>
          <wp:inline distT="0" distB="0" distL="0" distR="0" wp14:anchorId="6B3E1428" wp14:editId="18AE76BE">
            <wp:extent cx="5396230" cy="696595"/>
            <wp:effectExtent l="0" t="0" r="1270" b="190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9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9C4" w:rsidRPr="00F65537" w:rsidRDefault="003E59C4" w:rsidP="00AA300B">
      <w:pPr>
        <w:ind w:firstLineChars="50" w:firstLine="110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To a solution of </w:t>
      </w:r>
      <w:proofErr w:type="spellStart"/>
      <w:r w:rsidR="009C112D" w:rsidRPr="00F65537">
        <w:rPr>
          <w:rFonts w:ascii="Times New Roman" w:hAnsi="Times New Roman"/>
          <w:b/>
          <w:color w:val="000000" w:themeColor="text1"/>
          <w:sz w:val="22"/>
          <w:szCs w:val="22"/>
        </w:rPr>
        <w:t>Boc</w:t>
      </w:r>
      <w:proofErr w:type="spellEnd"/>
      <w:r w:rsidR="009C112D" w:rsidRPr="00F65537">
        <w:rPr>
          <w:rFonts w:ascii="Times New Roman" w:hAnsi="Times New Roman"/>
          <w:b/>
          <w:color w:val="000000" w:themeColor="text1"/>
          <w:sz w:val="22"/>
          <w:szCs w:val="22"/>
        </w:rPr>
        <w:t>–PHA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150E05" w:rsidRPr="00F65537">
        <w:rPr>
          <w:rFonts w:ascii="Times New Roman" w:hAnsi="Times New Roman"/>
          <w:color w:val="000000" w:themeColor="text1"/>
          <w:sz w:val="22"/>
          <w:szCs w:val="22"/>
        </w:rPr>
        <w:t>(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20 mg, 63.8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μmol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.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in DMF (0.3 mL) was added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N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-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bromosuccinimide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NBS: 12.5 mg, 70.2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μmol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1.1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at room temperature. It was quenched by the addition of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Hünig's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base. The reaction mixture was extracted with ethyl acetate, washed with brine, dried over Na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and concentrated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in vacuo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The crude mixture was purified by PTLC (CHCl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/MeOH = 9:1) to afford </w:t>
      </w:r>
      <w:r w:rsidR="00AA300B" w:rsidRPr="00F65537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 w:rsidR="00642498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as a yellow oil (13.9 mg, 54% yield). </w:t>
      </w:r>
    </w:p>
    <w:p w:rsidR="008C71EC" w:rsidRPr="00F65537" w:rsidRDefault="00AA300B" w:rsidP="007453D7">
      <w:pPr>
        <w:ind w:firstLineChars="50" w:firstLine="110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1</w:t>
      </w:r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.0 mg, 1.0 </w:t>
      </w:r>
      <w:proofErr w:type="spellStart"/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in MeOH (0.3 mL) was added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trimethylsilyl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hloride (</w:t>
      </w:r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0.16 mL, 5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0 </w:t>
      </w:r>
      <w:proofErr w:type="spellStart"/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at room temperature. After stirring for 2 h, the reaction mixture was concentrated </w:t>
      </w:r>
      <w:r w:rsidR="003E59C4" w:rsidRPr="00F65537">
        <w:rPr>
          <w:rFonts w:ascii="Times New Roman" w:hAnsi="Times New Roman"/>
          <w:i/>
          <w:color w:val="000000" w:themeColor="text1"/>
          <w:sz w:val="22"/>
          <w:szCs w:val="22"/>
        </w:rPr>
        <w:t>in vacuo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to afford </w:t>
      </w:r>
      <w:r w:rsidR="00685436" w:rsidRPr="00F65537">
        <w:rPr>
          <w:rFonts w:ascii="Times New Roman" w:hAnsi="Times New Roman"/>
          <w:b/>
          <w:color w:val="000000" w:themeColor="text1"/>
          <w:sz w:val="22"/>
          <w:szCs w:val="22"/>
        </w:rPr>
        <w:t>AMI-23</w:t>
      </w:r>
      <w:r w:rsidR="003E59C4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3E59C4" w:rsidRPr="00F65537">
        <w:rPr>
          <w:rFonts w:ascii="Times New Roman" w:hAnsi="Times New Roman"/>
          <w:color w:val="000000" w:themeColor="text1"/>
          <w:sz w:val="22"/>
          <w:szCs w:val="22"/>
        </w:rPr>
        <w:t>as a yellow solid.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D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8.53 (d, </w:t>
      </w:r>
      <w:r w:rsidR="007453D7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8.19 (d, </w:t>
      </w:r>
      <w:r w:rsidR="007453D7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47 (t, </w:t>
      </w:r>
      <w:r w:rsidR="007453D7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89 (t, </w:t>
      </w:r>
      <w:r w:rsidR="007453D7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D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sym w:font="Symbol" w:char="F064"/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>165.6, 14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>, 14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>, 14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>, 123.0, 120.4, 11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>, 11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>, 39.3, 2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HRMS 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(ESI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8C71EC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</w:rPr>
        <w:t>292.0080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9C112D" w:rsidRPr="00F65537">
        <w:rPr>
          <w:rFonts w:ascii="Times New Roman" w:hAnsi="Times New Roman"/>
          <w:color w:val="000000" w:themeColor="text1"/>
          <w:sz w:val="22"/>
          <w:szCs w:val="22"/>
        </w:rPr>
        <w:t>Br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7453D7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,</w:t>
      </w:r>
      <w:r w:rsidR="008C71EC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und:</w:t>
      </w:r>
      <w:r w:rsidR="007453D7" w:rsidRPr="00F65537">
        <w:rPr>
          <w:rFonts w:ascii="Times New Roman" w:eastAsia="ヒラギノ角ゴ Pro W3" w:hAnsi="Times New Roman" w:cs="Times New Roman"/>
          <w:sz w:val="22"/>
          <w:szCs w:val="22"/>
        </w:rPr>
        <w:t xml:space="preserve"> 292.0080</w:t>
      </w:r>
      <w:r w:rsidR="008C71EC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8C71EC" w:rsidRPr="00F65537" w:rsidRDefault="008C71EC" w:rsidP="008C71EC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</w:p>
    <w:p w:rsidR="007453D7" w:rsidRPr="00F65537" w:rsidRDefault="007453D7" w:rsidP="00527929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3-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hloro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-4-one </w:t>
      </w:r>
      <w:r w:rsidR="00527929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hydrochloride (AMI-24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)</w:t>
      </w:r>
    </w:p>
    <w:p w:rsidR="007453D7" w:rsidRPr="00F65537" w:rsidRDefault="00642498" w:rsidP="007453D7">
      <w:pPr>
        <w:jc w:val="center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iCs/>
          <w:noProof/>
          <w:color w:val="000000" w:themeColor="text1"/>
          <w:sz w:val="22"/>
          <w:szCs w:val="22"/>
        </w:rPr>
        <w:drawing>
          <wp:inline distT="0" distB="0" distL="0" distR="0" wp14:anchorId="50F33948" wp14:editId="73061774">
            <wp:extent cx="5396230" cy="696595"/>
            <wp:effectExtent l="0" t="0" r="1270" b="190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9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3D7" w:rsidRPr="00F65537" w:rsidRDefault="007453D7" w:rsidP="007453D7">
      <w:pPr>
        <w:ind w:firstLineChars="50" w:firstLine="110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To a solution of </w:t>
      </w:r>
      <w:proofErr w:type="spellStart"/>
      <w:r w:rsidR="00F20020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Boc</w:t>
      </w:r>
      <w:proofErr w:type="spellEnd"/>
      <w:r w:rsidR="00F20020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–PHA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</w:t>
      </w:r>
      <w:r w:rsidR="00156A5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(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20 mg, 63.8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μmol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, 1.0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in DMF (0.3 mL) was added 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N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-chlorosuccinimide (NCS: 9.4 mg, 70.2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μmol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, 1.1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at 50 °C. It was quenched by the addition of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Hünig's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base. The reaction mixture was extracted with ethyl acetate, washed with brine, dried over Na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nd concentrated 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.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The crude mixture was purified by PTLC (CHCl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/MeOH = 9:1) to afford </w:t>
      </w:r>
      <w:r w:rsidR="00527929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3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as a yellow oil (11 mg, 50% yield).</w:t>
      </w:r>
    </w:p>
    <w:p w:rsidR="00527929" w:rsidRPr="00F65537" w:rsidRDefault="00527929" w:rsidP="00527929">
      <w:pPr>
        <w:ind w:firstLineChars="50" w:firstLine="11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3</w:t>
      </w:r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</w:t>
      </w:r>
      <w:r w:rsidR="000C0CA6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0</w:t>
      </w:r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0 mg, 1.0 </w:t>
      </w:r>
      <w:proofErr w:type="spellStart"/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 in MeOH (0.3 mL) was added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trimethylsilyl</w:t>
      </w:r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chloride (</w:t>
      </w:r>
      <w:r w:rsidR="000C0CA6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0.16 mL, 5</w:t>
      </w:r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0 </w:t>
      </w:r>
      <w:proofErr w:type="spellStart"/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at room temperature. After stirring for 2 h, the reaction mixture was concentrated </w:t>
      </w:r>
      <w:r w:rsidR="007453D7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to afford </w:t>
      </w:r>
      <w:r w:rsidR="00685436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AMI-24</w:t>
      </w:r>
      <w:r w:rsidR="007453D7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7453D7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as a yellow solid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D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54 (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, 2.4 Hz, 2H), 8.16 (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, 2.4 Hz, 2H), 3.47 (td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, 1.8 Hz, 2H), 2.91 (td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= 7.2,1.8 Hz, 2H); 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D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5.6, 145.9, 143.1, 140.4, 12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120.1, 11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5377E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11</w:t>
      </w:r>
      <w:r w:rsidR="00DA43F3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05377E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="0005377E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, 39.5, 21.</w:t>
      </w:r>
      <w:r w:rsidR="00DA43F3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05377E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; HRMS (ESI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F6553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/z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 = 248.0585 </w:t>
      </w:r>
      <w:proofErr w:type="spellStart"/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alcd</w:t>
      </w:r>
      <w:proofErr w:type="spellEnd"/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C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12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1</w:t>
      </w:r>
      <w:r w:rsidR="0005377E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1</w:t>
      </w:r>
      <w:r w:rsidR="009C112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l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 [M+H]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, found:</w:t>
      </w:r>
      <w:r w:rsidRPr="00F65537">
        <w:rPr>
          <w:rFonts w:ascii="Times New Roman" w:eastAsia="ヒラギノ角ゴ Pro W3" w:hAnsi="Times New Roman" w:cs="Times New Roman"/>
          <w:sz w:val="22"/>
          <w:szCs w:val="22"/>
        </w:rPr>
        <w:t xml:space="preserve"> 248.0586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7453D7" w:rsidRPr="00F65537" w:rsidRDefault="007453D7" w:rsidP="007453D7">
      <w:pPr>
        <w:ind w:firstLineChars="50" w:firstLine="110"/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</w:pPr>
    </w:p>
    <w:p w:rsidR="00527929" w:rsidRPr="00F65537" w:rsidRDefault="00500087" w:rsidP="00527929">
      <w:pPr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3-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ethyl-2-(pyridin-4-yl)-1,5,6,7-tetrahydro-4</w:t>
      </w:r>
      <w:r w:rsidRPr="00F6553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-4-one hydrochloride (AMI-217)</w:t>
      </w:r>
    </w:p>
    <w:p w:rsidR="00527929" w:rsidRPr="00F65537" w:rsidRDefault="00642498" w:rsidP="00527929">
      <w:pPr>
        <w:ind w:firstLineChars="50" w:firstLine="110"/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2"/>
          <w:szCs w:val="22"/>
        </w:rPr>
        <w:drawing>
          <wp:inline distT="0" distB="0" distL="0" distR="0" wp14:anchorId="25FE3243" wp14:editId="2910560F">
            <wp:extent cx="5396230" cy="1796415"/>
            <wp:effectExtent l="0" t="0" r="127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929" w:rsidRPr="00F65537" w:rsidRDefault="00527929" w:rsidP="00527929">
      <w:pPr>
        <w:ind w:firstLineChars="50" w:firstLine="110"/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To a round bottomed flask with 4-pyridinecarboxylic acid (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4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: 500 mg, 4.06 mmol, 1.0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 were added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DC·HCl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934 mg, 4.87 mmol, 1.2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, </w:t>
      </w:r>
      <w:r w:rsidRPr="00F6553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N,N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-dimethyl-4-aminopyridine (DMAP: 496mg, 4.06 mmol, 1.0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, Me(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eO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NH·HCl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416 mg, 4.26 mmol, 1.05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, Et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N (1.15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lastRenderedPageBreak/>
        <w:t xml:space="preserve">g, 11.4 mmol, 2.8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, and CH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l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 xml:space="preserve">2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(20 mL). After stirring the mixture at room temperature for several hours with monitoring reaction progress with TLC, the reaction was quenched with sat. NaHC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="0052463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 xml:space="preserve">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aq</w:t>
      </w:r>
      <w:r w:rsidR="0052463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and extracted three times with </w:t>
      </w:r>
      <w:proofErr w:type="gram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H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l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, and</w:t>
      </w:r>
      <w:proofErr w:type="gram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washed with brine. The combined organic layer was dried over Na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, filtrated, and concentrated </w:t>
      </w:r>
      <w:r w:rsidRPr="00F6553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The residue was purified by flash column chromatography to afford amide </w:t>
      </w:r>
      <w:r w:rsidR="00BB7737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5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</w:t>
      </w:r>
    </w:p>
    <w:p w:rsidR="00527929" w:rsidRPr="00F65537" w:rsidRDefault="00527929" w:rsidP="00527929">
      <w:pPr>
        <w:ind w:firstLineChars="50" w:firstLine="110"/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A solution of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tMgBr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1 M in THF, 5.42 mL, 5.42 mmol, 1.5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 was added slowly to a stirred solution of </w:t>
      </w:r>
      <w:r w:rsidR="00BB7737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5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600</w:t>
      </w:r>
      <w:r w:rsidR="00857260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g, 3.61 mmol, 1.0</w:t>
      </w:r>
      <w:r w:rsidR="00857260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 in dry THF (12 mL) at 0 °C, and the mixture was stirred at 0 °C. The reaction mixture was quenched with sat. NH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l</w:t>
      </w:r>
      <w:r w:rsidR="0052463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aq</w:t>
      </w:r>
      <w:r w:rsidR="0052463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and the mixture extracted with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tOAc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 The combined organic fraction was washed with water, washed with brine, and dried over Na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, and the solvent was </w:t>
      </w:r>
      <w:r w:rsidR="00857260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concentrated </w:t>
      </w:r>
      <w:r w:rsidR="00857260" w:rsidRPr="00F6553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in vacuo</w:t>
      </w:r>
      <w:r w:rsidR="00857260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he residue was purified by column chromatography to afford ketone </w:t>
      </w:r>
      <w:r w:rsidR="00BB7737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6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</w:t>
      </w:r>
    </w:p>
    <w:p w:rsidR="00527929" w:rsidRPr="00F65537" w:rsidRDefault="00527929" w:rsidP="00527929">
      <w:pPr>
        <w:ind w:firstLineChars="50" w:firstLine="110"/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Br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473 mg, 2.96 mmol, 1.1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 was added dropwise to a stirred solution of 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6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364 mg, 2.96 mmol, 1.0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 in 5.1 M HBr/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HOAc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1.56 mL) at room temperature. The reaction mixture was quenched with sat. Na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="0052463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 xml:space="preserve">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aq</w:t>
      </w:r>
      <w:r w:rsidR="0052463E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and extracted three times with CH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Cl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 The combined organic layer was dried over Na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, added TFA, filtrated, and concentrated </w:t>
      </w:r>
      <w:r w:rsidRPr="00F6553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o give </w:t>
      </w:r>
      <w:r w:rsidR="00BB7737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7</w:t>
      </w: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as the TFA salt. </w:t>
      </w:r>
    </w:p>
    <w:p w:rsidR="00527929" w:rsidRPr="00F65537" w:rsidRDefault="00527929" w:rsidP="00527929">
      <w:pPr>
        <w:ind w:firstLineChars="50" w:firstLine="110"/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To a solution of </w:t>
      </w:r>
      <w:r w:rsidR="00A741E2" w:rsidRPr="00F65537">
        <w:rPr>
          <w:rFonts w:ascii="Times New Roman" w:hAnsi="Times New Roman"/>
          <w:color w:val="000000" w:themeColor="text1"/>
          <w:sz w:val="22"/>
          <w:szCs w:val="22"/>
        </w:rPr>
        <w:t>2,4-dioxopiperidine-1-carboxylate</w:t>
      </w: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(575 mg, 2.69 mmol, 1.0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 xml:space="preserve">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 and </w:t>
      </w:r>
      <w:r w:rsidR="00BB7737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7</w:t>
      </w: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(884 mg, 2.69 mmol, 1.0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 xml:space="preserve">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 in EtOH (10.8 mL) was added ammonium acetate (831 </w:t>
      </w:r>
      <w:r w:rsidR="00857260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g, 10.8 mmol, 4.0 </w:t>
      </w:r>
      <w:proofErr w:type="spellStart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 at room temperature. After stirring, the reaction mixture was quenched with sat. NaHC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aq., then the layers were separated. The aqueous layer was extracted with ethyl acetate and the combined organic layer was dried over Na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and concentrated </w:t>
      </w:r>
      <w:r w:rsidRPr="00F6553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 The residue was purified by column chromatography to afford </w:t>
      </w:r>
      <w:r w:rsidR="00500087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8</w:t>
      </w:r>
      <w:r w:rsidR="00C82926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C8292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C82926">
        <w:rPr>
          <w:rFonts w:ascii="Times New Roman" w:hAnsi="Times New Roman"/>
          <w:bCs/>
          <w:color w:val="000000" w:themeColor="text1"/>
          <w:sz w:val="22"/>
          <w:szCs w:val="22"/>
        </w:rPr>
        <w:t>12</w:t>
      </w:r>
      <w:r w:rsidR="00C8292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C82926" w:rsidRPr="00F65537">
        <w:rPr>
          <w:rFonts w:ascii="Times New Roman" w:hAnsi="Times New Roman"/>
          <w:bCs/>
          <w:sz w:val="22"/>
          <w:szCs w:val="22"/>
        </w:rPr>
        <w:t>yield</w:t>
      </w:r>
      <w:r w:rsidR="00C82926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.</w:t>
      </w:r>
    </w:p>
    <w:p w:rsidR="00500087" w:rsidRPr="00F65537" w:rsidRDefault="00500087" w:rsidP="0050008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8</w:t>
      </w:r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(1</w:t>
      </w:r>
      <w:r w:rsidR="000C0CA6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0</w:t>
      </w:r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.0 mg, 1.0 </w:t>
      </w:r>
      <w:proofErr w:type="spellStart"/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) in MeOH (0.3 mL) was added</w:t>
      </w:r>
      <w:r w:rsidR="00527929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imethylsilyl</w:t>
      </w:r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chloride (</w:t>
      </w:r>
      <w:r w:rsidR="000C0CA6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0.16 mL, 5</w:t>
      </w:r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0 </w:t>
      </w:r>
      <w:proofErr w:type="spellStart"/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) at room temperature. After stirring for 2 h, the reaction mixture was concentrated </w:t>
      </w:r>
      <w:r w:rsidR="00527929" w:rsidRPr="00F65537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in vacuo</w:t>
      </w:r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to afford </w:t>
      </w:r>
      <w:r w:rsidR="00E13234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>AMI-217</w:t>
      </w:r>
      <w:r w:rsidR="00527929" w:rsidRPr="00F65537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527929"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>as a yellow solid.</w:t>
      </w:r>
      <w:r w:rsidRPr="00F65537"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H NMR (600 MHz, 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64"/>
      </w:r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8.48 (</w:t>
      </w:r>
      <w:proofErr w:type="spellStart"/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dd</w:t>
      </w:r>
      <w:proofErr w:type="spellEnd"/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BB7737" w:rsidRPr="00F6553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J</w:t>
      </w:r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4.8, 1.8 Hz, 2H), 7.51 (</w:t>
      </w:r>
      <w:proofErr w:type="spellStart"/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dd</w:t>
      </w:r>
      <w:proofErr w:type="spellEnd"/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BB7737" w:rsidRPr="00F6553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J</w:t>
      </w:r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4.8, 1.8 Hz, 2H), 3.54 (t, </w:t>
      </w:r>
      <w:r w:rsidR="00BB7737" w:rsidRPr="00F6553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J</w:t>
      </w:r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7.2 Hz, 2H), 2.91 (t, </w:t>
      </w:r>
      <w:r w:rsidR="00BB7737" w:rsidRPr="00F6553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J</w:t>
      </w:r>
      <w:r w:rsidR="00BB773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7.2 Hz, 2H), 2.53 (s, 3H)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BB7737" w:rsidRPr="00F65537">
        <w:rPr>
          <w:rFonts w:ascii="Times New Roman" w:hAnsi="Times New Roman" w:cs="Times New Roman"/>
          <w:sz w:val="22"/>
          <w:szCs w:val="22"/>
        </w:rPr>
        <w:t>169.6, 150.</w:t>
      </w:r>
      <w:r w:rsidR="00DA43F3" w:rsidRPr="00F65537">
        <w:rPr>
          <w:rFonts w:ascii="Times New Roman" w:hAnsi="Times New Roman" w:cs="Times New Roman"/>
          <w:sz w:val="22"/>
          <w:szCs w:val="22"/>
        </w:rPr>
        <w:t>2</w:t>
      </w:r>
      <w:r w:rsidR="00BB7737" w:rsidRPr="00F65537">
        <w:rPr>
          <w:rFonts w:ascii="Times New Roman" w:hAnsi="Times New Roman" w:cs="Times New Roman"/>
          <w:sz w:val="22"/>
          <w:szCs w:val="22"/>
        </w:rPr>
        <w:t>, 142.</w:t>
      </w:r>
      <w:r w:rsidR="00DA43F3" w:rsidRPr="00F65537">
        <w:rPr>
          <w:rFonts w:ascii="Times New Roman" w:hAnsi="Times New Roman" w:cs="Times New Roman"/>
          <w:sz w:val="22"/>
          <w:szCs w:val="22"/>
        </w:rPr>
        <w:t>7</w:t>
      </w:r>
      <w:r w:rsidR="00BB7737" w:rsidRPr="00F65537">
        <w:rPr>
          <w:rFonts w:ascii="Times New Roman" w:hAnsi="Times New Roman" w:cs="Times New Roman"/>
          <w:sz w:val="22"/>
          <w:szCs w:val="22"/>
        </w:rPr>
        <w:t>, 140.</w:t>
      </w:r>
      <w:r w:rsidR="00DA43F3" w:rsidRPr="00F65537">
        <w:rPr>
          <w:rFonts w:ascii="Times New Roman" w:hAnsi="Times New Roman" w:cs="Times New Roman"/>
          <w:sz w:val="22"/>
          <w:szCs w:val="22"/>
        </w:rPr>
        <w:t>3</w:t>
      </w:r>
      <w:r w:rsidR="00BB7737" w:rsidRPr="00F65537">
        <w:rPr>
          <w:rFonts w:ascii="Times New Roman" w:hAnsi="Times New Roman" w:cs="Times New Roman"/>
          <w:sz w:val="22"/>
          <w:szCs w:val="22"/>
        </w:rPr>
        <w:t>, 126.</w:t>
      </w:r>
      <w:r w:rsidR="00DA43F3" w:rsidRPr="00F65537">
        <w:rPr>
          <w:rFonts w:ascii="Times New Roman" w:hAnsi="Times New Roman" w:cs="Times New Roman"/>
          <w:sz w:val="22"/>
          <w:szCs w:val="22"/>
        </w:rPr>
        <w:t>6</w:t>
      </w:r>
      <w:r w:rsidR="00BB7737" w:rsidRPr="00F65537">
        <w:rPr>
          <w:rFonts w:ascii="Times New Roman" w:hAnsi="Times New Roman" w:cs="Times New Roman"/>
          <w:sz w:val="22"/>
          <w:szCs w:val="22"/>
        </w:rPr>
        <w:t>, 121.</w:t>
      </w:r>
      <w:r w:rsidR="00DA43F3" w:rsidRPr="00F65537">
        <w:rPr>
          <w:rFonts w:ascii="Times New Roman" w:hAnsi="Times New Roman" w:cs="Times New Roman"/>
          <w:sz w:val="22"/>
          <w:szCs w:val="22"/>
        </w:rPr>
        <w:t>6</w:t>
      </w:r>
      <w:r w:rsidR="00BB7737" w:rsidRPr="00F65537">
        <w:rPr>
          <w:rFonts w:ascii="Times New Roman" w:hAnsi="Times New Roman" w:cs="Times New Roman"/>
          <w:sz w:val="22"/>
          <w:szCs w:val="22"/>
        </w:rPr>
        <w:t>, 121.3, 114.</w:t>
      </w:r>
      <w:r w:rsidR="00DA43F3" w:rsidRPr="00F65537">
        <w:rPr>
          <w:rFonts w:ascii="Times New Roman" w:hAnsi="Times New Roman" w:cs="Times New Roman"/>
          <w:sz w:val="22"/>
          <w:szCs w:val="22"/>
        </w:rPr>
        <w:t>6</w:t>
      </w:r>
      <w:r w:rsidR="00BB7737" w:rsidRPr="00F65537">
        <w:rPr>
          <w:rFonts w:ascii="Times New Roman" w:hAnsi="Times New Roman" w:cs="Times New Roman"/>
          <w:sz w:val="22"/>
          <w:szCs w:val="22"/>
        </w:rPr>
        <w:t>, 41.</w:t>
      </w:r>
      <w:r w:rsidR="00DA43F3" w:rsidRPr="00F65537">
        <w:rPr>
          <w:rFonts w:ascii="Times New Roman" w:hAnsi="Times New Roman" w:cs="Times New Roman"/>
          <w:sz w:val="22"/>
          <w:szCs w:val="22"/>
        </w:rPr>
        <w:t>6</w:t>
      </w:r>
      <w:r w:rsidR="00BB7737" w:rsidRPr="00F65537">
        <w:rPr>
          <w:rFonts w:ascii="Times New Roman" w:hAnsi="Times New Roman" w:cs="Times New Roman"/>
          <w:sz w:val="22"/>
          <w:szCs w:val="22"/>
        </w:rPr>
        <w:t>, 23.1, 11.7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05377E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HRMS (ESI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F6553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/z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 = </w:t>
      </w:r>
      <w:r w:rsidR="004B0E90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228.1131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alcd</w:t>
      </w:r>
      <w:proofErr w:type="spellEnd"/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C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13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1</w:t>
      </w:r>
      <w:r w:rsidR="004B0E90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="009C112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 [M+</w:t>
      </w:r>
      <w:proofErr w:type="gramStart"/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H]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proofErr w:type="gramEnd"/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found: </w:t>
      </w:r>
      <w:r w:rsidR="004B0E90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228.1130</w:t>
      </w:r>
      <w:r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527929" w:rsidRPr="00F65537" w:rsidRDefault="00527929" w:rsidP="00527929">
      <w:pPr>
        <w:ind w:firstLineChars="50" w:firstLine="110"/>
        <w:rPr>
          <w:rFonts w:ascii="Times New Roman" w:hAnsi="Times New Roman" w:cs="Times New Roman"/>
          <w:bCs/>
          <w:iCs/>
          <w:color w:val="000000" w:themeColor="text1"/>
          <w:sz w:val="22"/>
          <w:szCs w:val="22"/>
        </w:rPr>
      </w:pPr>
    </w:p>
    <w:p w:rsidR="00E13234" w:rsidRPr="00F65537" w:rsidRDefault="0052463E" w:rsidP="00E13234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 w:rsidR="00E13234" w:rsidRPr="00F65537">
        <w:rPr>
          <w:rFonts w:ascii="Times New Roman" w:hAnsi="Times New Roman"/>
          <w:b/>
          <w:color w:val="000000" w:themeColor="text1"/>
          <w:sz w:val="22"/>
          <w:szCs w:val="22"/>
        </w:rPr>
        <w:t>.3 Synthesis of hybrid derivatives</w:t>
      </w:r>
    </w:p>
    <w:p w:rsidR="00E13234" w:rsidRPr="00F65537" w:rsidRDefault="00642498" w:rsidP="00E13234">
      <w:pPr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noProof/>
          <w:color w:val="000000" w:themeColor="text1"/>
          <w:sz w:val="22"/>
          <w:szCs w:val="22"/>
        </w:rPr>
        <w:drawing>
          <wp:inline distT="0" distB="0" distL="0" distR="0" wp14:anchorId="2BC74CCD" wp14:editId="24752321">
            <wp:extent cx="5396230" cy="697230"/>
            <wp:effectExtent l="0" t="0" r="1270" b="127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9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234" w:rsidRPr="00F65537" w:rsidRDefault="00E13234" w:rsidP="00D078FD">
      <w:pPr>
        <w:ind w:firstLineChars="50" w:firstLine="110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t xml:space="preserve">To a solution of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tert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-Butyl 3-bromo-2-(pyridin-4-yl)-1,5,6,7-tetrahydro-4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color w:val="000000" w:themeColor="text1"/>
          <w:sz w:val="22"/>
          <w:szCs w:val="22"/>
        </w:rPr>
        <w:t>-4-one (</w:t>
      </w:r>
      <w:r w:rsidR="004D654A" w:rsidRPr="00F65537">
        <w:rPr>
          <w:rFonts w:ascii="Times New Roman" w:hAnsi="Times New Roman"/>
          <w:b/>
          <w:color w:val="000000" w:themeColor="text1"/>
          <w:sz w:val="22"/>
          <w:szCs w:val="22"/>
        </w:rPr>
        <w:t>AMI-2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: 120 mg, </w:t>
      </w:r>
      <w:r w:rsidR="006A5B1A" w:rsidRPr="00F65537">
        <w:rPr>
          <w:rFonts w:ascii="Times New Roman" w:hAnsi="Times New Roman"/>
          <w:color w:val="000000" w:themeColor="text1"/>
          <w:sz w:val="22"/>
          <w:szCs w:val="22"/>
        </w:rPr>
        <w:t>0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383 </w:t>
      </w:r>
      <w:r w:rsidR="006A5B1A" w:rsidRPr="00F65537">
        <w:rPr>
          <w:rFonts w:ascii="Times New Roman" w:hAnsi="Times New Roman"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mol, 1.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>) and K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CO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105.9 mg, </w:t>
      </w:r>
      <w:r w:rsidR="006A5B1A" w:rsidRPr="00F65537">
        <w:rPr>
          <w:rFonts w:ascii="Times New Roman" w:hAnsi="Times New Roman"/>
          <w:color w:val="000000" w:themeColor="text1"/>
          <w:sz w:val="22"/>
          <w:szCs w:val="22"/>
        </w:rPr>
        <w:t>0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766 </w:t>
      </w:r>
      <w:r w:rsidR="006A5B1A" w:rsidRPr="00F65537">
        <w:rPr>
          <w:rFonts w:ascii="Times New Roman" w:hAnsi="Times New Roman"/>
          <w:color w:val="000000" w:themeColor="text1"/>
          <w:sz w:val="22"/>
          <w:szCs w:val="22"/>
        </w:rPr>
        <w:t>m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mol, 2.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in DMF (1.5 mL) was added </w:t>
      </w:r>
      <w:r w:rsidR="008B662D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haloalkane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1.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>) at room temperature. Then the reaction mixture was stirred at 100 °C for 24 h. It was quenched by the addition of water. The reaction mixture was extracted with ethyl acetate, washed with brine, dried over Na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and concentrated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 in vacuo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 The crude mixture was purified by PTLC (CHCl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/MeOH = 9:1) to afford 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color w:val="000000" w:themeColor="text1"/>
          <w:sz w:val="22"/>
          <w:szCs w:val="22"/>
        </w:rPr>
        <w:t>9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7453D7" w:rsidRPr="00F65537" w:rsidRDefault="00E13234" w:rsidP="004D654A">
      <w:pPr>
        <w:ind w:firstLineChars="50" w:firstLine="11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color w:val="000000" w:themeColor="text1"/>
          <w:sz w:val="22"/>
          <w:szCs w:val="22"/>
        </w:rPr>
        <w:t>9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1</w:t>
      </w:r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0.0 mg, 1.0 </w:t>
      </w:r>
      <w:proofErr w:type="spellStart"/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) in MeOH (0.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mL) was added trimethylsilyl chloride (</w:t>
      </w:r>
      <w:r w:rsidR="000C0CA6" w:rsidRPr="00F65537">
        <w:rPr>
          <w:rFonts w:ascii="Times New Roman" w:hAnsi="Times New Roman"/>
          <w:color w:val="000000" w:themeColor="text1"/>
          <w:sz w:val="22"/>
          <w:szCs w:val="22"/>
        </w:rPr>
        <w:t>0.16 mL, 50.0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at room temperature. After stirring for 2 h, the reaction mixture was concentrated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to afford </w:t>
      </w:r>
      <w:r w:rsidR="009F2E68" w:rsidRPr="00F65537">
        <w:rPr>
          <w:rFonts w:ascii="Times New Roman" w:hAnsi="Times New Roman"/>
          <w:b/>
          <w:color w:val="000000" w:themeColor="text1"/>
          <w:sz w:val="22"/>
          <w:szCs w:val="22"/>
        </w:rPr>
        <w:t>AMI-330</w:t>
      </w:r>
      <w:r w:rsidR="009F2E68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9F2E68" w:rsidRPr="00F65537">
        <w:rPr>
          <w:rFonts w:ascii="Times New Roman" w:hAnsi="Times New Roman"/>
          <w:b/>
          <w:color w:val="000000" w:themeColor="text1"/>
          <w:sz w:val="22"/>
          <w:szCs w:val="22"/>
        </w:rPr>
        <w:t>AMI-331</w:t>
      </w:r>
      <w:r w:rsidR="009F2E68" w:rsidRPr="00F65537">
        <w:rPr>
          <w:rFonts w:ascii="Times New Roman" w:hAnsi="Times New Roman"/>
          <w:color w:val="000000" w:themeColor="text1"/>
          <w:sz w:val="22"/>
          <w:szCs w:val="22"/>
        </w:rPr>
        <w:t>, and</w:t>
      </w:r>
      <w:r w:rsidR="009F2E68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AMI-332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</w:p>
    <w:p w:rsidR="002B1D01" w:rsidRPr="00F65537" w:rsidRDefault="002B1D01" w:rsidP="002B1D01">
      <w:pPr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4D654A" w:rsidRPr="00F65537" w:rsidRDefault="002B1D01" w:rsidP="004D654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3-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romo-1-ethyl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</w:t>
      </w:r>
      <w:r w:rsidR="004D654A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(AMI-330</w:t>
      </w:r>
      <w:r w:rsidR="004D654A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)</w:t>
      </w:r>
    </w:p>
    <w:p w:rsidR="004D654A" w:rsidRPr="00F65537" w:rsidRDefault="002B1D01" w:rsidP="004D654A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0248C372" wp14:editId="3C7EA596">
            <wp:extent cx="1054800" cy="545760"/>
            <wp:effectExtent l="0" t="0" r="0" b="635"/>
            <wp:docPr id="66" name="図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800" cy="54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3D7" w:rsidRPr="00F65537" w:rsidRDefault="00AF2D49" w:rsidP="004D654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Bromoethane</w:t>
      </w:r>
      <w:r w:rsidR="004D654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4D654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4D654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4D654A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4D654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330</w:t>
      </w:r>
      <w:r w:rsidR="0064249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4D654A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as a yellow solid</w:t>
      </w:r>
      <w:r w:rsidR="00C8292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55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F65537" w:rsidRPr="00F65537">
        <w:rPr>
          <w:rFonts w:ascii="Times New Roman" w:hAnsi="Times New Roman"/>
          <w:bCs/>
          <w:sz w:val="22"/>
          <w:szCs w:val="22"/>
        </w:rPr>
        <w:t>yield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4D654A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642498" w:rsidRPr="00F65537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="00642498" w:rsidRPr="00F65537">
        <w:rPr>
          <w:rFonts w:ascii="Times New Roman" w:eastAsia="ＭＳ 明朝" w:hAnsi="Times New Roman" w:cs="Times New Roman"/>
          <w:bCs/>
          <w:sz w:val="22"/>
          <w:szCs w:val="22"/>
        </w:rPr>
        <w:t>δ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8.91 (d, </w:t>
      </w:r>
      <w:r w:rsidR="002B1D01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= 7.2 Hz, 2H), 8.21 (d, </w:t>
      </w:r>
      <w:r w:rsidR="002B1D0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4.16 (q, </w:t>
      </w:r>
      <w:r w:rsidR="002B1D0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60 (t, </w:t>
      </w:r>
      <w:r w:rsidR="002B1D0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06 (t,</w:t>
      </w:r>
      <w:r w:rsidR="002B1D01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 J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22 (t, </w:t>
      </w:r>
      <w:r w:rsidR="002B1D0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3H)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16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149.4, 144.0, 142.8, 128.6, 128.2, 114.4, 10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42.1, 4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16.2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4D654A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4D654A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320.0393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5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Br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320.0391</w:t>
      </w:r>
      <w:r w:rsidR="004D654A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2B1D01" w:rsidRPr="00F65537" w:rsidRDefault="002B1D01" w:rsidP="004D654A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2B1D01" w:rsidRPr="00F65537" w:rsidRDefault="002B1D01" w:rsidP="002B1D01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3-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romo-1-(prop-2-yn-1-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331)</w:t>
      </w:r>
    </w:p>
    <w:p w:rsidR="002B1D01" w:rsidRPr="00F65537" w:rsidRDefault="002B1D01" w:rsidP="002B1D01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65C8356A" wp14:editId="4CB61480">
            <wp:extent cx="1064880" cy="600120"/>
            <wp:effectExtent l="0" t="0" r="2540" b="0"/>
            <wp:docPr id="68" name="図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880" cy="6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1D01" w:rsidRPr="00F65537" w:rsidRDefault="00AF2D49" w:rsidP="002B1D01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Propargyl chloride</w:t>
      </w:r>
      <w:r w:rsidRPr="00F65537" w:rsidDel="00AF2D49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2B1D0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2B1D0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2B1D01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2B1D0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331</w:t>
      </w:r>
      <w:r w:rsidR="00642498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2B1D0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as a yellow solid</w:t>
      </w:r>
      <w:r w:rsidR="00C8292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44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F65537" w:rsidRPr="00F65537">
        <w:rPr>
          <w:rFonts w:ascii="Times New Roman" w:hAnsi="Times New Roman"/>
          <w:bCs/>
          <w:sz w:val="22"/>
          <w:szCs w:val="22"/>
        </w:rPr>
        <w:t>yield</w:t>
      </w:r>
      <w:bookmarkStart w:id="0" w:name="_GoBack"/>
      <w:bookmarkEnd w:id="0"/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2B1D01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2B1D01" w:rsidRPr="00F65537">
        <w:rPr>
          <w:rFonts w:ascii="Times New Roman" w:hAnsi="Times New Roman" w:hint="eastAsia"/>
          <w:color w:val="000000" w:themeColor="text1"/>
          <w:sz w:val="22"/>
          <w:szCs w:val="22"/>
        </w:rPr>
        <w:t>δ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68 (</w:t>
      </w:r>
      <w:proofErr w:type="spellStart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B4C59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, 3.0 Hz, 2H), 7.59 (</w:t>
      </w:r>
      <w:proofErr w:type="spellStart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B4C59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, 3.0 Hz, 2H), 4.72 (</w:t>
      </w:r>
      <w:proofErr w:type="gramStart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d</w:t>
      </w:r>
      <w:proofErr w:type="gramEnd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B4C59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3.6 Hz, 2H), 3.59 (</w:t>
      </w:r>
      <w:proofErr w:type="gramStart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t</w:t>
      </w:r>
      <w:proofErr w:type="gramEnd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B4C59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10.2 Hz, 2H), 3.04 (</w:t>
      </w:r>
      <w:proofErr w:type="gramStart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t</w:t>
      </w:r>
      <w:proofErr w:type="gramEnd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B4C59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10.2 Hz, 2H), 2.98 (</w:t>
      </w:r>
      <w:proofErr w:type="gramStart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>t</w:t>
      </w:r>
      <w:proofErr w:type="gramEnd"/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6B4C59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6B4C59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3.6 Hz, 1H)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8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15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14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141.8, 133.4, 12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11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109.8, 78.9, 7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41.4, 35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; HRMS (</w:t>
      </w:r>
      <w:r w:rsidR="001578D9" w:rsidRPr="00F65537">
        <w:rPr>
          <w:rFonts w:ascii="Times New Roman" w:hAnsi="Times New Roman"/>
          <w:color w:val="000000" w:themeColor="text1"/>
          <w:sz w:val="22"/>
          <w:szCs w:val="22"/>
        </w:rPr>
        <w:t>ESI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2B1D01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2B1D01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t>3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30.0237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5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3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Br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O [M+</w:t>
      </w:r>
      <w:proofErr w:type="gramStart"/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H]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proofErr w:type="gramEnd"/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, found: 3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30.0233</w:t>
      </w:r>
      <w:r w:rsidR="002B1D0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A72541" w:rsidRPr="00F65537" w:rsidRDefault="00A72541" w:rsidP="004D654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</w:p>
    <w:p w:rsidR="00A72541" w:rsidRPr="00F65537" w:rsidRDefault="00A72541" w:rsidP="00A72541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3-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B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romo-1-(cyclopropylmethyl)-2-(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332)</w:t>
      </w:r>
    </w:p>
    <w:p w:rsidR="00A72541" w:rsidRPr="00F65537" w:rsidRDefault="00A72541" w:rsidP="00A72541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5447B2FB" wp14:editId="5DAA1FBF">
            <wp:extent cx="1064880" cy="637560"/>
            <wp:effectExtent l="0" t="0" r="2540" b="0"/>
            <wp:docPr id="70" name="図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880" cy="6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2541" w:rsidRPr="00F65537" w:rsidRDefault="00AF2D49" w:rsidP="00A72541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hloromethyl</w:t>
      </w:r>
      <w:proofErr w:type="spell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cyclopropane</w:t>
      </w:r>
      <w:r w:rsidRPr="00F65537" w:rsidDel="00AF2D49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C66EA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was used as the haloalkane</w:t>
      </w:r>
      <w:r w:rsidR="00A7254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Purification by </w:t>
      </w:r>
      <w:r w:rsidR="00526EB4" w:rsidRPr="00F65537">
        <w:rPr>
          <w:rFonts w:ascii="Times New Roman" w:hAnsi="Times New Roman"/>
          <w:color w:val="000000" w:themeColor="text1"/>
          <w:sz w:val="22"/>
          <w:szCs w:val="22"/>
        </w:rPr>
        <w:t>PTLC</w:t>
      </w:r>
      <w:r w:rsidR="00A7254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CHCl</w:t>
      </w:r>
      <w:r w:rsidR="00A72541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A7254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/MeOH = 9:1) produced </w:t>
      </w:r>
      <w:r w:rsidR="00642498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AMI-332</w:t>
      </w:r>
      <w:r w:rsidR="00A72541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s a yellow solid</w:t>
      </w:r>
      <w:r w:rsidR="00C82926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2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4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F65537" w:rsidRPr="00F65537">
        <w:rPr>
          <w:rFonts w:ascii="Times New Roman" w:hAnsi="Times New Roman"/>
          <w:bCs/>
          <w:sz w:val="22"/>
          <w:szCs w:val="22"/>
        </w:rPr>
        <w:t>yield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A72541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H NMR (60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800C7E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8.88 (d, </w:t>
      </w:r>
      <w:r w:rsidR="00A72541" w:rsidRPr="00F65537">
        <w:rPr>
          <w:rFonts w:ascii="Times New Roman" w:hAnsi="Times New Roman"/>
          <w:i/>
          <w:color w:val="000000" w:themeColor="text1"/>
          <w:sz w:val="22"/>
          <w:szCs w:val="22"/>
        </w:rPr>
        <w:t xml:space="preserve">J 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= 6.0 Hz, 2H), 8.22 (d, </w:t>
      </w:r>
      <w:r w:rsidR="00A7254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4.01 (d, </w:t>
      </w:r>
      <w:r w:rsidR="00A7254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3.60 (t, </w:t>
      </w:r>
      <w:r w:rsidR="00A7254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3.08 (t, </w:t>
      </w:r>
      <w:r w:rsidR="00A7254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6 Hz, 2H), 0.92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–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0.85 (m, 1H), 0.45 (d, </w:t>
      </w:r>
      <w:r w:rsidR="00A7254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</w:t>
      </w:r>
      <w:r w:rsidR="009E628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Hz, 2H), 0.09</w:t>
      </w:r>
      <w:r w:rsidR="00800C7E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(t, </w:t>
      </w:r>
      <w:r w:rsidR="00A72541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3.6 Hz, 2H); 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6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1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0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144.5, 14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128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128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11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10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5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40.9, 23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1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, 4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A72541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A72541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 = 346.0550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6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7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Br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4B0E90" w:rsidRPr="00F65537">
        <w:rPr>
          <w:rFonts w:ascii="Times New Roman" w:hAnsi="Times New Roman"/>
          <w:color w:val="000000" w:themeColor="text1"/>
          <w:sz w:val="22"/>
          <w:szCs w:val="22"/>
        </w:rPr>
        <w:t>346.0549</w:t>
      </w:r>
      <w:r w:rsidR="00A72541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A72541" w:rsidRPr="00F65537" w:rsidRDefault="00A72541" w:rsidP="004D654A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</w:p>
    <w:p w:rsidR="00A72541" w:rsidRPr="00F65537" w:rsidRDefault="0052463E" w:rsidP="00A72541">
      <w:pPr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2</w:t>
      </w:r>
      <w:r w:rsidR="00A72541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.4. </w:t>
      </w:r>
      <w:r w:rsidR="00A72541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  <w:lang w:val="en"/>
        </w:rPr>
        <w:t xml:space="preserve">Conversion of the </w:t>
      </w:r>
      <w:proofErr w:type="gramStart"/>
      <w:r w:rsidR="00A72541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  <w:lang w:val="en"/>
        </w:rPr>
        <w:t>pyridine</w:t>
      </w:r>
      <w:r w:rsidRPr="0052463E">
        <w:rPr>
          <w:rFonts w:ascii="Times New Roman" w:hAnsi="Times New Roman"/>
          <w:b/>
          <w:bCs/>
          <w:iCs/>
          <w:color w:val="000000" w:themeColor="text1"/>
          <w:sz w:val="22"/>
          <w:szCs w:val="22"/>
          <w:vertAlign w:val="superscript"/>
          <w:lang w:val="en"/>
        </w:rPr>
        <w:t>[</w:t>
      </w:r>
      <w:proofErr w:type="gramEnd"/>
      <w:r w:rsidR="00230AFF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perscript"/>
          <w:lang w:val="en"/>
        </w:rPr>
        <w:t>2</w:t>
      </w:r>
      <w:r>
        <w:rPr>
          <w:rFonts w:ascii="Times New Roman" w:hAnsi="Times New Roman"/>
          <w:bCs/>
          <w:iCs/>
          <w:color w:val="000000" w:themeColor="text1"/>
          <w:sz w:val="22"/>
          <w:szCs w:val="22"/>
          <w:vertAlign w:val="superscript"/>
          <w:lang w:val="en"/>
        </w:rPr>
        <w:t>]</w:t>
      </w:r>
    </w:p>
    <w:p w:rsidR="00A72541" w:rsidRPr="00F65537" w:rsidRDefault="00642498" w:rsidP="00A72541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  <w:lang w:val="en-CA"/>
        </w:rPr>
      </w:pPr>
      <w:r w:rsidRPr="00F65537">
        <w:rPr>
          <w:rFonts w:ascii="Times New Roman" w:hAnsi="Times New Roman"/>
          <w:b/>
          <w:bCs/>
          <w:iCs/>
          <w:noProof/>
          <w:color w:val="000000" w:themeColor="text1"/>
          <w:sz w:val="22"/>
          <w:szCs w:val="22"/>
          <w:lang w:val="en-CA"/>
        </w:rPr>
        <w:drawing>
          <wp:inline distT="0" distB="0" distL="0" distR="0" wp14:anchorId="0B80291E" wp14:editId="741B61DB">
            <wp:extent cx="5396230" cy="1840230"/>
            <wp:effectExtent l="0" t="0" r="1270" b="127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541" w:rsidRPr="00F65537" w:rsidRDefault="00A72541" w:rsidP="00A72541">
      <w:pPr>
        <w:ind w:firstLineChars="50" w:firstLine="110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To a round bottomed flask with 4-pyridinecarboxylic acid (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4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’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: 200 mg, 1.0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were added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DC·HCl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.2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, DMAP (1.0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, </w:t>
      </w:r>
      <w:proofErr w:type="gram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Me(</w:t>
      </w:r>
      <w:proofErr w:type="spellStart"/>
      <w:proofErr w:type="gram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MeO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NH·HCl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.05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, Et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N (2.8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, and CH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Cl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 xml:space="preserve">2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(0.2 M). After stirring the mixture at room temperature for several hours with monitoring reaction progress with TLC, the reaction was quenched with sat. NaHC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 xml:space="preserve">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aq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nd extracted three times with </w:t>
      </w:r>
      <w:proofErr w:type="gram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CH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Cl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, and</w:t>
      </w:r>
      <w:proofErr w:type="gram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washed with brine. The combined organic layer was dried over Na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, filtrated, and concentrated 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 The residue was purified by flash column chromatography to afford amide 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5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’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 </w:t>
      </w:r>
    </w:p>
    <w:p w:rsidR="00A72541" w:rsidRPr="00F65537" w:rsidRDefault="00A72541" w:rsidP="00A72541">
      <w:pPr>
        <w:ind w:firstLineChars="50" w:firstLine="110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A solution of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MeMgBr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 M in THF, 1.5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was added slowly to a stirred solution of 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5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’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(1.0equiv) in dry THF (0.3 M) at 0 °C, and the mixture was stirred at 0 °C. The reaction mixture was quenched with sat. NH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Cl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aq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nd the mixture extracted with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tOAc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 The combined organic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lastRenderedPageBreak/>
        <w:t>fraction was washed with water, washed with brine, and dried over Na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, and the solvent was evaporated. The residue was purified by column chromatography to afford ketone 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1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 </w:t>
      </w:r>
    </w:p>
    <w:p w:rsidR="00A72541" w:rsidRPr="00F65537" w:rsidRDefault="00A72541" w:rsidP="00A72541">
      <w:pPr>
        <w:ind w:firstLineChars="50" w:firstLine="110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Br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.1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was added dropwise to a stirred solution of 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1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.0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 in 5.1 M HBr/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HOAc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2.8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 at room temperature. The reaction mixture was quenched with sat. Na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C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 xml:space="preserve">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aq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nd extracted three times with CH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Cl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. The combined organic layer was dried over Na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, added TFA, filtrated, and concentrated 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to give 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1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s the TFA salt.</w:t>
      </w:r>
    </w:p>
    <w:p w:rsidR="00A72541" w:rsidRPr="00F65537" w:rsidRDefault="00A72541" w:rsidP="00A72541">
      <w:pPr>
        <w:ind w:firstLineChars="50" w:firstLine="110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To a solution of 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2,4-dioxopiperidine-1-carboxylate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.0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and 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1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.0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in EtOH (0.25 M) was added ammonium acetate (4.0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 at room temperature. After stirring, the reaction mixture was quenched with sat. NaHC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q., then the layers were separated. The aqueous layer was extracted with ethyl acetate and the combined organic layer was dried over Na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nd concentrated 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 The residue was purified by column chromatography to afford </w:t>
      </w:r>
      <w:r w:rsidR="00C55245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1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3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.</w:t>
      </w:r>
    </w:p>
    <w:p w:rsidR="00A72541" w:rsidRPr="00F65537" w:rsidRDefault="00C55245" w:rsidP="00A72541">
      <w:pPr>
        <w:ind w:firstLineChars="50" w:firstLine="110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1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3</w:t>
      </w:r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</w:t>
      </w:r>
      <w:r w:rsidR="000C0CA6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0</w:t>
      </w:r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0 mg, 1.0 </w:t>
      </w:r>
      <w:proofErr w:type="spellStart"/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) in MeOH (0.3 mL) was added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trimethylsilyl</w:t>
      </w:r>
      <w:r w:rsidR="000C0CA6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chloride (0.16 mL, 5</w:t>
      </w:r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0 </w:t>
      </w:r>
      <w:proofErr w:type="spellStart"/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 at room temperature. After</w:t>
      </w:r>
      <w:r w:rsidR="00A72541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stirring for 2 h, the reaction mixture was concentrated </w:t>
      </w:r>
      <w:r w:rsidR="00A72541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to afford </w:t>
      </w:r>
      <w:r w:rsidR="0064249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AMI-</w:t>
      </w:r>
      <w:r w:rsidR="009F2E6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138</w:t>
      </w:r>
      <w:r w:rsidR="009F2E68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and</w:t>
      </w:r>
      <w:r w:rsidR="009F2E68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AMI-215</w:t>
      </w:r>
      <w:r w:rsidR="00A72541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.</w:t>
      </w:r>
    </w:p>
    <w:p w:rsidR="00A72541" w:rsidRPr="00F65537" w:rsidRDefault="00A72541" w:rsidP="00A72541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</w:p>
    <w:p w:rsidR="00C55245" w:rsidRPr="00F65537" w:rsidRDefault="00C55245" w:rsidP="00C55245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2-(2-</w:t>
      </w:r>
      <w:r w:rsidR="00D773D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hloropyridin-4-yl)-1,5,6,7-tetrahydro-4</w:t>
      </w:r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138)</w:t>
      </w:r>
    </w:p>
    <w:p w:rsidR="00C55245" w:rsidRPr="00F65537" w:rsidRDefault="00C55245" w:rsidP="00C55245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15256DC1" wp14:editId="57F0343E">
            <wp:extent cx="1064880" cy="501120"/>
            <wp:effectExtent l="0" t="0" r="2540" b="0"/>
            <wp:docPr id="74" name="図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880" cy="50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245" w:rsidRPr="00F65537" w:rsidRDefault="00642498" w:rsidP="00C55245">
      <w:pPr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AMI-138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was obtained as a yellow solid. 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perscript"/>
        </w:rPr>
        <w:t>1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H NMR (600 MHz, CD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OD)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δ 8.27 (d, </w:t>
      </w:r>
      <w:r w:rsidR="00C55245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  <w:lang w:val="en-CA"/>
        </w:rPr>
        <w:t>J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= 5.4 Hz, 1H), 7.67 (s, 1H), 7.55 (</w:t>
      </w:r>
      <w:proofErr w:type="spellStart"/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>dd</w:t>
      </w:r>
      <w:proofErr w:type="spellEnd"/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, </w:t>
      </w:r>
      <w:r w:rsidR="00C55245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  <w:lang w:val="en-CA"/>
        </w:rPr>
        <w:t>J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= 5.4, 1.2 Hz, 1H), 7.13 (s, 1H), 3.61 (t, </w:t>
      </w:r>
      <w:r w:rsidR="00C55245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  <w:lang w:val="en-CA"/>
        </w:rPr>
        <w:t>J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= 7.2 Hz, 2H), 2.97 (t, </w:t>
      </w:r>
      <w:r w:rsidR="00C55245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  <w:lang w:val="en-CA"/>
        </w:rPr>
        <w:t>J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= 7.2 Hz, 2H)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9E6283" w:rsidRPr="00F65537">
        <w:rPr>
          <w:rFonts w:ascii="Times New Roman" w:hAnsi="Times New Roman"/>
          <w:color w:val="000000" w:themeColor="text1"/>
          <w:sz w:val="22"/>
          <w:szCs w:val="22"/>
        </w:rPr>
        <w:t>167.9</w:t>
      </w:r>
      <w:r w:rsidR="00661D52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148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47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46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45.6, 129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19.9, 118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1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.0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12.9, 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one carbon signal was not detected even with prolonged scans; </w:t>
      </w:r>
      <w:r w:rsidR="00A741E2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C55245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C55245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248.0585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1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Cl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C27BC5" w:rsidRPr="00F65537">
        <w:rPr>
          <w:rFonts w:ascii="Times New Roman" w:hAnsi="Times New Roman"/>
          <w:color w:val="000000" w:themeColor="text1"/>
          <w:sz w:val="22"/>
          <w:szCs w:val="22"/>
        </w:rPr>
        <w:t>248.0582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C55245" w:rsidRPr="00F65537" w:rsidRDefault="00C55245" w:rsidP="00A72541">
      <w:pPr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</w:p>
    <w:p w:rsidR="00A72541" w:rsidRPr="00F65537" w:rsidRDefault="00C55245" w:rsidP="00A72541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2-(2,5-</w:t>
      </w:r>
      <w:r w:rsidR="00D773DC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D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ichloropyridin-4-yl)-1,5,6,7-tetrahydro-4H-pyrrolo[3,2-</w:t>
      </w:r>
      <w:proofErr w:type="gramStart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c]pyridin</w:t>
      </w:r>
      <w:proofErr w:type="gramEnd"/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-4-one hydrochloride (AMI-215</w:t>
      </w:r>
      <w:r w:rsidR="00A72541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)</w:t>
      </w:r>
    </w:p>
    <w:p w:rsidR="00A72541" w:rsidRPr="00F65537" w:rsidRDefault="00CB494A" w:rsidP="00C55245">
      <w:pPr>
        <w:jc w:val="center"/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Abadi MT Condensed Light" w:eastAsia="ヒラギノ角ゴ Pro W3" w:hAnsi="Abadi MT Condensed Light"/>
          <w:noProof/>
          <w:sz w:val="22"/>
          <w:szCs w:val="22"/>
        </w:rPr>
        <w:drawing>
          <wp:inline distT="0" distB="0" distL="0" distR="0" wp14:anchorId="7C74F218" wp14:editId="2D788DDD">
            <wp:extent cx="1064880" cy="545400"/>
            <wp:effectExtent l="0" t="0" r="2540" b="1270"/>
            <wp:docPr id="75" name="図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4880" cy="5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245" w:rsidRPr="00F65537" w:rsidRDefault="00642498" w:rsidP="00C55245">
      <w:pPr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AMI-215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was obtained as a yellow solid. 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perscript"/>
        </w:rPr>
        <w:t>1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H NMR (600 MHz, CD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vertAlign w:val="subscript"/>
        </w:rPr>
        <w:t>3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OD)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δ 8.38 (s, 1H), 7.66 (s, 1H), 7.40 (s, 1H), 3.58 (t, </w:t>
      </w:r>
      <w:r w:rsidR="00C55245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  <w:lang w:val="en-CA"/>
        </w:rPr>
        <w:t>J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= 7.2 Hz, 2H), 2.97 (t, </w:t>
      </w:r>
      <w:r w:rsidR="00C55245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  <w:lang w:val="en-CA"/>
        </w:rPr>
        <w:t>J</w:t>
      </w:r>
      <w:r w:rsidR="00C55245" w:rsidRPr="00F65537">
        <w:rPr>
          <w:rFonts w:ascii="Times New Roman" w:hAnsi="Times New Roman"/>
          <w:bCs/>
          <w:iCs/>
          <w:color w:val="000000" w:themeColor="text1"/>
          <w:sz w:val="22"/>
          <w:szCs w:val="22"/>
          <w:lang w:val="en-CA"/>
        </w:rPr>
        <w:t xml:space="preserve"> = 7.2 Hz, 2H)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D078FD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sym w:font="Symbol" w:char="F064"/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15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51.0, 144.0, 14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27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, 112.7, 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22.1, </w:t>
      </w:r>
      <w:r w:rsidR="00893C60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two carbon were overlapped with peaks, and </w:t>
      </w:r>
      <w:r w:rsidR="009F2E68" w:rsidRPr="00F65537">
        <w:rPr>
          <w:rFonts w:ascii="Times New Roman" w:hAnsi="Times New Roman"/>
          <w:color w:val="000000" w:themeColor="text1"/>
          <w:sz w:val="22"/>
          <w:szCs w:val="22"/>
        </w:rPr>
        <w:t>amide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carbon signal was not detected even with prolonged scans; </w:t>
      </w:r>
      <w:r w:rsidR="00A741E2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C55245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C55245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282.0195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10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Cl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O [M+H]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282.0192</w:t>
      </w:r>
      <w:r w:rsidR="00C55245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4D654A" w:rsidRDefault="004D654A" w:rsidP="008C71EC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</w:p>
    <w:p w:rsidR="0052463E" w:rsidRPr="00F65537" w:rsidRDefault="0052463E" w:rsidP="008C71EC">
      <w:pPr>
        <w:rPr>
          <w:rFonts w:ascii="Times New Roman" w:hAnsi="Times New Roman" w:hint="eastAsia"/>
          <w:b/>
          <w:bCs/>
          <w:iCs/>
          <w:color w:val="000000" w:themeColor="text1"/>
          <w:sz w:val="22"/>
          <w:szCs w:val="22"/>
        </w:rPr>
      </w:pPr>
      <w:r>
        <w:rPr>
          <w:rFonts w:ascii="Times New Roman" w:hAnsi="Times New Roman" w:hint="eastAsia"/>
          <w:b/>
          <w:bCs/>
          <w:iCs/>
          <w:color w:val="000000" w:themeColor="text1"/>
          <w:sz w:val="22"/>
          <w:szCs w:val="22"/>
        </w:rPr>
        <w:t>2</w:t>
      </w:r>
      <w: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.5 </w:t>
      </w:r>
      <w:r w:rsidRPr="0052463E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ynthesis of PHA</w:t>
      </w:r>
      <w:r w:rsidR="00C039C0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C039C0" w:rsidRPr="00F65537">
        <w:rPr>
          <w:rFonts w:ascii="Times New Roman" w:hAnsi="Times New Roman"/>
          <w:b/>
          <w:color w:val="000000" w:themeColor="text1"/>
          <w:sz w:val="22"/>
          <w:szCs w:val="22"/>
        </w:rPr>
        <w:t>hybrid</w:t>
      </w:r>
      <w: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–</w:t>
      </w:r>
      <w:r w:rsidRPr="0052463E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probe</w:t>
      </w:r>
      <w: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.</w:t>
      </w:r>
    </w:p>
    <w:p w:rsidR="008C71EC" w:rsidRPr="00F65537" w:rsidRDefault="00F9294F" w:rsidP="008C71EC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iCs/>
          <w:color w:val="000000" w:themeColor="text1"/>
          <w:sz w:val="22"/>
          <w:szCs w:val="22"/>
        </w:rPr>
        <w:t>1-(11-</w:t>
      </w:r>
      <w:r w:rsidR="00D773DC" w:rsidRPr="00F65537">
        <w:rPr>
          <w:rFonts w:ascii="Times New Roman" w:hAnsi="Times New Roman"/>
          <w:b/>
          <w:iCs/>
          <w:color w:val="000000" w:themeColor="text1"/>
          <w:sz w:val="22"/>
          <w:szCs w:val="22"/>
        </w:rPr>
        <w:t>A</w:t>
      </w:r>
      <w:r w:rsidRPr="00F65537">
        <w:rPr>
          <w:rFonts w:ascii="Times New Roman" w:hAnsi="Times New Roman"/>
          <w:b/>
          <w:iCs/>
          <w:color w:val="000000" w:themeColor="text1"/>
          <w:sz w:val="22"/>
          <w:szCs w:val="22"/>
        </w:rPr>
        <w:t>zidoundecyl)-3-bromo-2-(pyridin-4-yl)-1,5,6,7-tetrahydro-4</w:t>
      </w:r>
      <w:r w:rsidRPr="00F65537">
        <w:rPr>
          <w:rFonts w:ascii="Times New Roman" w:hAnsi="Times New Roman"/>
          <w:b/>
          <w:i/>
          <w:iCs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iCs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i/>
          <w:iCs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iCs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iCs/>
          <w:color w:val="000000" w:themeColor="text1"/>
          <w:sz w:val="22"/>
          <w:szCs w:val="22"/>
        </w:rPr>
        <w:t>-4-one hydrochloride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(AMI-327</w:t>
      </w:r>
      <w:r w:rsidR="008C71EC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)</w:t>
      </w:r>
    </w:p>
    <w:p w:rsidR="008C71EC" w:rsidRPr="00F65537" w:rsidRDefault="00BC4EE7" w:rsidP="00BC4EE7">
      <w:pPr>
        <w:jc w:val="center"/>
        <w:rPr>
          <w:rFonts w:ascii="Times New Roman" w:hAnsi="Times New Roman" w:hint="eastAsia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drawing>
          <wp:inline distT="0" distB="0" distL="0" distR="0" wp14:anchorId="02AB440E" wp14:editId="3DF45C42">
            <wp:extent cx="5011200" cy="927000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011200" cy="9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94F" w:rsidRPr="00F65537" w:rsidRDefault="008C71EC" w:rsidP="00CB494A">
      <w:pPr>
        <w:rPr>
          <w:rFonts w:ascii="Times New Roman" w:hAnsi="Times New Roman"/>
          <w:b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To a stirred solution of </w:t>
      </w:r>
      <w:r w:rsidR="00D773DC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S2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463F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695.0 mg, 1.77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mmol, 1.0 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 and K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O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(489.8 mg, 3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.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5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4 mmol, 2.0 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equiv</w:t>
      </w:r>
      <w:proofErr w:type="spellEnd"/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 in DMF (7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mL) was added 11-azidounde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yl 4-methylbenzenesulfonate (651.2 mg, 1.77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mmol, 1.0 </w:t>
      </w:r>
      <w:proofErr w:type="spellStart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) at room temperature, and the mixture was stirred for an additional 23 h before being quenched by the addition of water. The reaction mixture was extracted with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ethyl acetate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, washed with brine, dried over Na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2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SO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, and concentrated 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. The crude mixture was purified by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flash column chromatography (CHCl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B019CB" w:rsidRPr="00F65537">
        <w:rPr>
          <w:rFonts w:ascii="Times New Roman" w:hAnsi="Times New Roman"/>
          <w:color w:val="000000" w:themeColor="text1"/>
          <w:sz w:val="22"/>
          <w:szCs w:val="22"/>
        </w:rPr>
        <w:t>/MeOH = 100:0 to 19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:1) to produce </w:t>
      </w:r>
      <w:r w:rsidR="00F9294F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S1</w:t>
      </w:r>
      <w:r w:rsidR="00463FFF"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>4</w:t>
      </w:r>
      <w:r w:rsidRPr="00F65537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</w:t>
      </w:r>
      <w:r w:rsidR="00B019CB" w:rsidRPr="00F65537">
        <w:rPr>
          <w:rFonts w:ascii="Times New Roman" w:hAnsi="Times New Roman"/>
          <w:color w:val="000000" w:themeColor="text1"/>
          <w:sz w:val="22"/>
          <w:szCs w:val="22"/>
        </w:rPr>
        <w:t>as a yellow</w:t>
      </w:r>
      <w:r w:rsidR="00F9294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oil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</w:p>
    <w:p w:rsidR="008C71EC" w:rsidRPr="00F65537" w:rsidRDefault="00F9294F" w:rsidP="00F9294F">
      <w:pPr>
        <w:ind w:firstLineChars="50" w:firstLine="110"/>
        <w:rPr>
          <w:rFonts w:ascii="Times New Roman" w:hAnsi="Times New Roman"/>
          <w:bCs/>
          <w:iCs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S1</w:t>
      </w:r>
      <w:r w:rsidR="00463FFF"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4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(1</w:t>
      </w:r>
      <w:r w:rsidR="00B019CB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12.0 mg, 1.0 </w:t>
      </w:r>
      <w:proofErr w:type="spellStart"/>
      <w:r w:rsidR="00B019CB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="00B019CB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 in MeOH (20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mL) was added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trimethylsilyl</w:t>
      </w:r>
      <w:r w:rsidR="00B019CB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chloride (1.2 mL, 5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0 </w:t>
      </w:r>
      <w:proofErr w:type="spellStart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>) at room temperature. After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stirring for 2 h, the reaction mixture was concentrated </w:t>
      </w:r>
      <w:r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 to afford </w:t>
      </w:r>
      <w:r w:rsidRPr="00F65537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>AMI-327</w:t>
      </w:r>
      <w:r w:rsidR="0052463E"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  <w:t xml:space="preserve"> 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39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F65537" w:rsidRPr="00F65537">
        <w:rPr>
          <w:rFonts w:ascii="Times New Roman" w:hAnsi="Times New Roman"/>
          <w:bCs/>
          <w:sz w:val="22"/>
          <w:szCs w:val="22"/>
        </w:rPr>
        <w:t>yield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.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H NMR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(600 MHz, </w:t>
      </w:r>
      <w:r w:rsidR="00BC4EE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BC4EE7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BC4EE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8.63 (d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 Hz, 2H), 7.47 (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, 1.2 Hz, 2H), 3.95 (t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52 (t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23 (t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93 (t, </w:t>
      </w:r>
      <w:r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1.60–1.55 (m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>2H), 1.47–1.42 (m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>2H), 1.38–1.07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m, 14H)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;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  <w:vertAlign w:val="superscript"/>
        </w:rPr>
        <w:t xml:space="preserve">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C NMR (150 MHz, </w:t>
      </w:r>
      <w:r w:rsidR="00BC4EE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CD</w:t>
      </w:r>
      <w:r w:rsidR="00BC4EE7" w:rsidRPr="00F65537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BC4EE7" w:rsidRPr="00F65537">
        <w:rPr>
          <w:rFonts w:ascii="Times New Roman" w:hAnsi="Times New Roman" w:cs="Times New Roman"/>
          <w:color w:val="000000" w:themeColor="text1"/>
          <w:sz w:val="22"/>
          <w:szCs w:val="22"/>
        </w:rPr>
        <w:t>OD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16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150.4, 141.2, 140.9, 13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127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112.7, 9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52.4, 46.3, 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3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, 30.2, 29.9, 29.8, 27.8, 27.1, 22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8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;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8C71EC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 = </w:t>
      </w:r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>509.1635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C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3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BrN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6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NaO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>[</w:t>
      </w:r>
      <w:proofErr w:type="spellStart"/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>M+Na</w:t>
      </w:r>
      <w:proofErr w:type="spellEnd"/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>]</w:t>
      </w:r>
      <w:r w:rsidR="004F4C5F"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4F4C5F" w:rsidRPr="00F65537">
        <w:rPr>
          <w:rFonts w:ascii="Times New Roman" w:hAnsi="Times New Roman"/>
          <w:color w:val="000000" w:themeColor="text1"/>
          <w:sz w:val="22"/>
          <w:szCs w:val="22"/>
        </w:rPr>
        <w:t>509.1638</w:t>
      </w:r>
      <w:r w:rsidR="008C71EC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4F4C5F" w:rsidRPr="00F65537" w:rsidRDefault="004F4C5F" w:rsidP="008C71EC">
      <w:pPr>
        <w:rPr>
          <w:rFonts w:ascii="Times New Roman" w:hAnsi="Times New Roman"/>
          <w:b/>
          <w:bCs/>
          <w:iCs/>
          <w:color w:val="000000" w:themeColor="text1"/>
          <w:sz w:val="22"/>
          <w:szCs w:val="22"/>
        </w:rPr>
      </w:pPr>
    </w:p>
    <w:p w:rsidR="008C71EC" w:rsidRPr="00F65537" w:rsidRDefault="004F4C5F" w:rsidP="008C71EC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1-(11-</w:t>
      </w:r>
      <w:r w:rsidR="00D773DC" w:rsidRPr="00F65537">
        <w:rPr>
          <w:rFonts w:ascii="Times New Roman" w:hAnsi="Times New Roman"/>
          <w:b/>
          <w:color w:val="000000" w:themeColor="text1"/>
          <w:sz w:val="22"/>
          <w:szCs w:val="22"/>
        </w:rPr>
        <w:t>A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zidoundecyl)-3-bromo-2-(pyridin-4-yl)-1,5,6,7-tetrahydro-4</w:t>
      </w:r>
      <w:r w:rsidRPr="00F65537">
        <w:rPr>
          <w:rFonts w:ascii="Times New Roman" w:hAnsi="Times New Roman"/>
          <w:b/>
          <w:i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-pyrrolo[3,2-</w:t>
      </w:r>
      <w:proofErr w:type="gramStart"/>
      <w:r w:rsidRPr="00F65537">
        <w:rPr>
          <w:rFonts w:ascii="Times New Roman" w:hAnsi="Times New Roman"/>
          <w:b/>
          <w:i/>
          <w:color w:val="000000" w:themeColor="text1"/>
          <w:sz w:val="22"/>
          <w:szCs w:val="22"/>
        </w:rPr>
        <w:t>c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]pyridin</w:t>
      </w:r>
      <w:proofErr w:type="gramEnd"/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>-4-one (AMI-329</w:t>
      </w:r>
      <w:r w:rsidR="008C71EC" w:rsidRPr="00F65537">
        <w:rPr>
          <w:rFonts w:ascii="Times New Roman" w:hAnsi="Times New Roman"/>
          <w:b/>
          <w:color w:val="000000" w:themeColor="text1"/>
          <w:sz w:val="22"/>
          <w:szCs w:val="22"/>
        </w:rPr>
        <w:t>)</w:t>
      </w:r>
    </w:p>
    <w:p w:rsidR="008C71EC" w:rsidRPr="00F65537" w:rsidRDefault="00BC4EE7" w:rsidP="004F4C5F">
      <w:pPr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drawing>
          <wp:inline distT="0" distB="0" distL="0" distR="0" wp14:anchorId="08F72DBA" wp14:editId="178D5E2C">
            <wp:extent cx="3210840" cy="916200"/>
            <wp:effectExtent l="0" t="0" r="2540" b="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3210840" cy="9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D01" w:rsidRPr="00F65537" w:rsidRDefault="008C71EC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To a solution of </w:t>
      </w:r>
      <w:r w:rsidR="00463FFF" w:rsidRPr="00F65537">
        <w:rPr>
          <w:rFonts w:ascii="Times New Roman" w:hAnsi="Times New Roman"/>
          <w:b/>
          <w:iCs/>
          <w:color w:val="000000" w:themeColor="text1"/>
          <w:sz w:val="22"/>
          <w:szCs w:val="22"/>
        </w:rPr>
        <w:t>AMI-327</w:t>
      </w:r>
      <w:r w:rsidR="00B019CB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64.0 mg, 0.1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mmol) and triethylamine (NEt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B019CB" w:rsidRPr="00F65537">
        <w:rPr>
          <w:rFonts w:ascii="Times New Roman" w:hAnsi="Times New Roman"/>
          <w:color w:val="000000" w:themeColor="text1"/>
          <w:sz w:val="22"/>
          <w:szCs w:val="22"/>
        </w:rPr>
        <w:t>: 0.9 mL, 0.92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mmol, 5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lastRenderedPageBreak/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>) in MeOH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 xml:space="preserve"> </w:t>
      </w:r>
      <w:r w:rsidR="00B019CB" w:rsidRPr="00F65537">
        <w:rPr>
          <w:rFonts w:ascii="Times New Roman" w:hAnsi="Times New Roman"/>
          <w:color w:val="000000" w:themeColor="text1"/>
          <w:sz w:val="22"/>
          <w:szCs w:val="22"/>
        </w:rPr>
        <w:t>(20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mL) was added 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1,3-propanedithiol</w:t>
      </w:r>
      <w:r w:rsidR="00B019CB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0.66 mL, 6.58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mmol, 50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equiv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>), and the mixture was stirred at room temperature for 39 h. The reaction mixture was concentrated</w:t>
      </w:r>
      <w:r w:rsidR="00463FFF"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,</w:t>
      </w:r>
      <w:r w:rsidR="00463FFF" w:rsidRPr="00F65537">
        <w:rPr>
          <w:rFonts w:ascii="Times New Roman" w:hAnsi="Times New Roman"/>
          <w:iCs/>
          <w:color w:val="000000" w:themeColor="text1"/>
          <w:sz w:val="22"/>
          <w:szCs w:val="22"/>
        </w:rPr>
        <w:t xml:space="preserve"> </w:t>
      </w:r>
      <w:r w:rsidR="00463FFF" w:rsidRPr="00F65537">
        <w:rPr>
          <w:rFonts w:ascii="Times New Roman" w:hAnsi="Times New Roman"/>
          <w:bCs/>
          <w:iCs/>
          <w:color w:val="000000" w:themeColor="text1"/>
          <w:sz w:val="22"/>
          <w:szCs w:val="22"/>
        </w:rPr>
        <w:t xml:space="preserve">filtrated, </w:t>
      </w:r>
      <w:r w:rsidR="00463F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and concentrated </w:t>
      </w:r>
      <w:r w:rsidR="00463FFF" w:rsidRPr="00F65537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in vacuo</w:t>
      </w:r>
      <w:r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.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The residue was purified by PTLC (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CHCl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bCs/>
          <w:color w:val="000000" w:themeColor="text1"/>
          <w:sz w:val="22"/>
          <w:szCs w:val="22"/>
        </w:rPr>
        <w:t>/MeOH = 3:1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,</w:t>
      </w:r>
      <w:r w:rsidR="00463F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and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</w:t>
      </w:r>
      <w:r w:rsidR="00463FFF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1% 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NEt</w:t>
      </w:r>
      <w:r w:rsidR="00B019CB" w:rsidRPr="00F65537">
        <w:rPr>
          <w:rFonts w:ascii="Times New Roman" w:hAnsi="Times New Roman"/>
          <w:bCs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) to afford </w:t>
      </w:r>
      <w:r w:rsidR="00EC0DB3" w:rsidRPr="00F65537">
        <w:rPr>
          <w:rFonts w:ascii="Times New Roman" w:hAnsi="Times New Roman"/>
          <w:b/>
          <w:color w:val="000000" w:themeColor="text1"/>
          <w:sz w:val="22"/>
          <w:szCs w:val="22"/>
        </w:rPr>
        <w:t>AMI</w:t>
      </w:r>
      <w:r w:rsidR="00C52E53" w:rsidRPr="00F65537">
        <w:rPr>
          <w:rFonts w:ascii="Times New Roman" w:hAnsi="Times New Roman"/>
          <w:b/>
          <w:color w:val="000000" w:themeColor="text1"/>
          <w:sz w:val="22"/>
          <w:szCs w:val="22"/>
        </w:rPr>
        <w:t>-</w:t>
      </w:r>
      <w:r w:rsidR="00EC0DB3" w:rsidRPr="00F65537">
        <w:rPr>
          <w:rFonts w:ascii="Times New Roman" w:hAnsi="Times New Roman"/>
          <w:b/>
          <w:color w:val="000000" w:themeColor="text1"/>
          <w:sz w:val="22"/>
          <w:szCs w:val="22"/>
        </w:rPr>
        <w:t>329</w:t>
      </w:r>
      <w:r w:rsidR="00B019CB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as a yellow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oil</w:t>
      </w:r>
      <w:r w:rsidR="006C7BA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(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75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% </w:t>
      </w:r>
      <w:r w:rsidR="00F65537" w:rsidRPr="00F65537">
        <w:rPr>
          <w:rFonts w:ascii="Times New Roman" w:hAnsi="Times New Roman"/>
          <w:bCs/>
          <w:sz w:val="22"/>
          <w:szCs w:val="22"/>
        </w:rPr>
        <w:t>yield</w:t>
      </w:r>
      <w:r w:rsidR="00F65537" w:rsidRPr="00F65537">
        <w:rPr>
          <w:rFonts w:ascii="Times New Roman" w:hAnsi="Times New Roman"/>
          <w:bCs/>
          <w:color w:val="000000" w:themeColor="text1"/>
          <w:sz w:val="22"/>
          <w:szCs w:val="22"/>
        </w:rPr>
        <w:t>)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 NMR (600 MHz, CD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OD)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8.6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4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proofErr w:type="spellStart"/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EC0DB3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, 1.2 Hz, 2H), 7.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50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proofErr w:type="spellStart"/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dd</w:t>
      </w:r>
      <w:proofErr w:type="spellEnd"/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EC0DB3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6.0, 1.2 Hz, 2H), 3.9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t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="00EC0DB3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3.5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t, </w:t>
      </w:r>
      <w:r w:rsidR="00EC0DB3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9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t, </w:t>
      </w:r>
      <w:r w:rsidR="00EC0DB3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2.7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6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t, </w:t>
      </w:r>
      <w:r w:rsidR="00EC0DB3" w:rsidRPr="00F65537">
        <w:rPr>
          <w:rFonts w:ascii="Times New Roman" w:hAnsi="Times New Roman"/>
          <w:i/>
          <w:color w:val="000000" w:themeColor="text1"/>
          <w:sz w:val="22"/>
          <w:szCs w:val="22"/>
        </w:rPr>
        <w:t>J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= 7.2 Hz, 2H), 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1.57–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1.5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2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(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m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2H), 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1.46–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1.40 (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m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2H), 1.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36–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1.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3 (m, 14H)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C NMR (150 MHz, CD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OD)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sym w:font="Symbol" w:char="F064"/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16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150.5, 141.1, 14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130.9, 12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0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112.7, 96.9, 49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9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46.3, 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4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31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3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5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30.4, 30.4, 30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3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29.7, 27.7, 27.</w:t>
      </w:r>
      <w:r w:rsidR="00DA43F3" w:rsidRPr="00F65537">
        <w:rPr>
          <w:rFonts w:ascii="Times New Roman" w:hAnsi="Times New Roman"/>
          <w:color w:val="000000" w:themeColor="text1"/>
          <w:sz w:val="22"/>
          <w:szCs w:val="22"/>
        </w:rPr>
        <w:t>1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, 22.8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;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</w:rPr>
        <w:t>HRMS (ESI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)</w:t>
      </w:r>
      <w:r w:rsidRPr="00F6553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Pr="00F65537">
        <w:rPr>
          <w:rFonts w:ascii="Times New Roman" w:hAnsi="Times New Roman"/>
          <w:i/>
          <w:iCs/>
          <w:color w:val="000000" w:themeColor="text1"/>
          <w:sz w:val="22"/>
          <w:szCs w:val="22"/>
        </w:rPr>
        <w:t>m/z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 =</w:t>
      </w:r>
      <w:r w:rsidR="00C52E53"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461.191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proofErr w:type="spellStart"/>
      <w:r w:rsidRPr="00F65537">
        <w:rPr>
          <w:rFonts w:ascii="Times New Roman" w:hAnsi="Times New Roman"/>
          <w:color w:val="000000" w:themeColor="text1"/>
          <w:sz w:val="22"/>
          <w:szCs w:val="22"/>
        </w:rPr>
        <w:t>calcd</w:t>
      </w:r>
      <w:proofErr w:type="spellEnd"/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 for C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23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H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3</w:t>
      </w:r>
      <w:r w:rsidR="0005377E"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Br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N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4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O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 xml:space="preserve"> 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[M+H]</w:t>
      </w:r>
      <w:r w:rsidRPr="00F65537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+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 xml:space="preserve">, found: </w:t>
      </w:r>
      <w:r w:rsidR="00EC0DB3" w:rsidRPr="00F65537">
        <w:rPr>
          <w:rFonts w:ascii="Times New Roman" w:hAnsi="Times New Roman"/>
          <w:color w:val="000000" w:themeColor="text1"/>
          <w:sz w:val="22"/>
          <w:szCs w:val="22"/>
        </w:rPr>
        <w:t>461.1911</w:t>
      </w:r>
      <w:r w:rsidRPr="00F65537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:rsidR="00230AFF" w:rsidRPr="00F65537" w:rsidRDefault="00230AFF">
      <w:pPr>
        <w:rPr>
          <w:rFonts w:ascii="Times New Roman" w:hAnsi="Times New Roman"/>
          <w:color w:val="000000" w:themeColor="text1"/>
          <w:sz w:val="22"/>
          <w:szCs w:val="22"/>
        </w:rPr>
      </w:pPr>
    </w:p>
    <w:p w:rsidR="00230AFF" w:rsidRPr="00F65537" w:rsidRDefault="00230AFF" w:rsidP="00230AFF">
      <w:pPr>
        <w:rPr>
          <w:rFonts w:ascii="Times New Roman" w:hAnsi="Times New Roman"/>
          <w:sz w:val="22"/>
          <w:szCs w:val="22"/>
        </w:rPr>
      </w:pPr>
      <w:r w:rsidRPr="00F65537">
        <w:rPr>
          <w:rFonts w:ascii="Times New Roman" w:hAnsi="Times New Roman"/>
          <w:sz w:val="22"/>
          <w:szCs w:val="22"/>
        </w:rPr>
        <w:t>References</w:t>
      </w:r>
    </w:p>
    <w:p w:rsidR="00230AFF" w:rsidRPr="00F65537" w:rsidRDefault="00230AFF" w:rsidP="00230AFF">
      <w:pPr>
        <w:ind w:left="720" w:hanging="720"/>
        <w:rPr>
          <w:rFonts w:ascii="Times New Roman" w:hAnsi="Times New Roman"/>
          <w:noProof/>
          <w:sz w:val="22"/>
          <w:szCs w:val="22"/>
        </w:rPr>
      </w:pPr>
      <w:r w:rsidRPr="00F65537">
        <w:rPr>
          <w:rFonts w:ascii="Times New Roman" w:hAnsi="Times New Roman"/>
          <w:sz w:val="22"/>
          <w:szCs w:val="22"/>
        </w:rPr>
        <w:fldChar w:fldCharType="begin"/>
      </w:r>
      <w:r w:rsidRPr="00F65537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F65537">
        <w:rPr>
          <w:rFonts w:ascii="Times New Roman" w:hAnsi="Times New Roman"/>
          <w:sz w:val="22"/>
          <w:szCs w:val="22"/>
        </w:rPr>
        <w:fldChar w:fldCharType="separate"/>
      </w:r>
      <w:r w:rsidRPr="00F65537">
        <w:rPr>
          <w:rFonts w:ascii="Times New Roman" w:hAnsi="Times New Roman"/>
          <w:noProof/>
          <w:sz w:val="22"/>
          <w:szCs w:val="22"/>
        </w:rPr>
        <w:t>1.</w:t>
      </w:r>
      <w:r w:rsidRPr="00F65537">
        <w:rPr>
          <w:rFonts w:ascii="Times New Roman" w:hAnsi="Times New Roman"/>
          <w:noProof/>
          <w:sz w:val="22"/>
          <w:szCs w:val="22"/>
        </w:rPr>
        <w:tab/>
        <w:t>Uehara, T. N.; Mizutani, Y.; Kuwata, K.; Hirota, T.; Sato, A.; Mizoi, J.; Takao, S.; Matsuo, H.; Suzuki, T.; Ito, S.; Saito, A. N.; Nishiwaki-Ohkawa,</w:t>
      </w:r>
      <w:r w:rsidR="00A758FC" w:rsidRPr="00F65537">
        <w:rPr>
          <w:rFonts w:ascii="Times New Roman" w:hAnsi="Times New Roman"/>
          <w:noProof/>
          <w:sz w:val="22"/>
          <w:szCs w:val="22"/>
        </w:rPr>
        <w:t xml:space="preserve"> T.;  Yamaguchi-Shinozaki</w:t>
      </w:r>
      <w:r w:rsidRPr="00F65537">
        <w:rPr>
          <w:rFonts w:ascii="Times New Roman" w:hAnsi="Times New Roman"/>
          <w:noProof/>
          <w:sz w:val="22"/>
          <w:szCs w:val="22"/>
        </w:rPr>
        <w:t>,</w:t>
      </w:r>
      <w:r w:rsidR="00A758FC" w:rsidRPr="00F65537">
        <w:rPr>
          <w:rFonts w:ascii="Times New Roman" w:hAnsi="Times New Roman"/>
          <w:noProof/>
          <w:sz w:val="22"/>
          <w:szCs w:val="22"/>
        </w:rPr>
        <w:t xml:space="preserve"> K.; Yoshimura</w:t>
      </w:r>
      <w:r w:rsidRPr="00F65537">
        <w:rPr>
          <w:rFonts w:ascii="Times New Roman" w:hAnsi="Times New Roman"/>
          <w:noProof/>
          <w:sz w:val="22"/>
          <w:szCs w:val="22"/>
        </w:rPr>
        <w:t>,</w:t>
      </w:r>
      <w:r w:rsidR="00A758FC" w:rsidRPr="00F65537">
        <w:rPr>
          <w:rFonts w:ascii="Times New Roman" w:hAnsi="Times New Roman"/>
          <w:noProof/>
          <w:sz w:val="22"/>
          <w:szCs w:val="22"/>
        </w:rPr>
        <w:t xml:space="preserve"> T.; Kay</w:t>
      </w:r>
      <w:r w:rsidRPr="00F65537">
        <w:rPr>
          <w:rFonts w:ascii="Times New Roman" w:hAnsi="Times New Roman"/>
          <w:noProof/>
          <w:sz w:val="22"/>
          <w:szCs w:val="22"/>
        </w:rPr>
        <w:t>,</w:t>
      </w:r>
      <w:r w:rsidR="00A758FC" w:rsidRPr="00F65537">
        <w:rPr>
          <w:rFonts w:ascii="Times New Roman" w:hAnsi="Times New Roman"/>
          <w:noProof/>
          <w:sz w:val="22"/>
          <w:szCs w:val="22"/>
        </w:rPr>
        <w:t xml:space="preserve"> S.; Itami</w:t>
      </w:r>
      <w:r w:rsidRPr="00F65537">
        <w:rPr>
          <w:rFonts w:ascii="Times New Roman" w:hAnsi="Times New Roman"/>
          <w:noProof/>
          <w:sz w:val="22"/>
          <w:szCs w:val="22"/>
        </w:rPr>
        <w:t>,</w:t>
      </w:r>
      <w:r w:rsidR="00A758FC" w:rsidRPr="00F65537">
        <w:rPr>
          <w:rFonts w:ascii="Times New Roman" w:hAnsi="Times New Roman"/>
          <w:noProof/>
          <w:sz w:val="22"/>
          <w:szCs w:val="22"/>
        </w:rPr>
        <w:t xml:space="preserve"> K.; Kinoshita</w:t>
      </w:r>
      <w:r w:rsidRPr="00F65537">
        <w:rPr>
          <w:rFonts w:ascii="Times New Roman" w:hAnsi="Times New Roman"/>
          <w:noProof/>
          <w:sz w:val="22"/>
          <w:szCs w:val="22"/>
        </w:rPr>
        <w:t>,</w:t>
      </w:r>
      <w:r w:rsidR="00A758FC" w:rsidRPr="00F65537">
        <w:rPr>
          <w:rFonts w:ascii="Times New Roman" w:hAnsi="Times New Roman"/>
          <w:noProof/>
          <w:sz w:val="22"/>
          <w:szCs w:val="22"/>
        </w:rPr>
        <w:t xml:space="preserve"> T.; Yamaguchi</w:t>
      </w:r>
      <w:r w:rsidRPr="00F65537">
        <w:rPr>
          <w:rFonts w:ascii="Times New Roman" w:hAnsi="Times New Roman"/>
          <w:noProof/>
          <w:sz w:val="22"/>
          <w:szCs w:val="22"/>
        </w:rPr>
        <w:t>,</w:t>
      </w:r>
      <w:r w:rsidR="00A758FC" w:rsidRPr="00F65537">
        <w:rPr>
          <w:rFonts w:ascii="Times New Roman" w:hAnsi="Times New Roman"/>
          <w:noProof/>
          <w:sz w:val="22"/>
          <w:szCs w:val="22"/>
        </w:rPr>
        <w:t xml:space="preserve"> J.; Nakamichi, N.</w:t>
      </w:r>
      <w:r w:rsidR="000866D9" w:rsidRPr="00F65537">
        <w:rPr>
          <w:rFonts w:ascii="Times New Roman" w:hAnsi="Times New Roman"/>
          <w:noProof/>
          <w:sz w:val="22"/>
          <w:szCs w:val="22"/>
        </w:rPr>
        <w:t xml:space="preserve"> </w:t>
      </w:r>
    </w:p>
    <w:p w:rsidR="00230AFF" w:rsidRPr="00F65537" w:rsidRDefault="00230AFF" w:rsidP="00230AFF">
      <w:pPr>
        <w:ind w:left="720" w:hanging="720"/>
        <w:rPr>
          <w:rFonts w:ascii="Times New Roman" w:hAnsi="Times New Roman"/>
          <w:noProof/>
          <w:sz w:val="22"/>
          <w:szCs w:val="22"/>
        </w:rPr>
      </w:pPr>
      <w:r w:rsidRPr="00F65537">
        <w:rPr>
          <w:rFonts w:ascii="Times New Roman" w:hAnsi="Times New Roman"/>
          <w:noProof/>
          <w:sz w:val="22"/>
          <w:szCs w:val="22"/>
        </w:rPr>
        <w:t>2.</w:t>
      </w:r>
      <w:r w:rsidRPr="00F65537">
        <w:rPr>
          <w:rFonts w:ascii="Times New Roman" w:hAnsi="Times New Roman"/>
          <w:noProof/>
          <w:sz w:val="22"/>
          <w:szCs w:val="22"/>
        </w:rPr>
        <w:tab/>
        <w:t xml:space="preserve">Hay, M. P.; Turcotte, S.; Flanagan, J. U.; Bonnet, M.; Chan, D. A.; Sutphin, P. D.; Nguyen, P.; Giaccia, A. J.; Denny, W. A. </w:t>
      </w:r>
      <w:r w:rsidRPr="00F65537">
        <w:rPr>
          <w:rFonts w:ascii="Times New Roman" w:hAnsi="Times New Roman"/>
          <w:i/>
          <w:noProof/>
          <w:sz w:val="22"/>
          <w:szCs w:val="22"/>
        </w:rPr>
        <w:t>J. Med. Chem.</w:t>
      </w:r>
      <w:r w:rsidRPr="00F65537">
        <w:rPr>
          <w:rFonts w:ascii="Times New Roman" w:hAnsi="Times New Roman"/>
          <w:noProof/>
          <w:sz w:val="22"/>
          <w:szCs w:val="22"/>
        </w:rPr>
        <w:t xml:space="preserve"> </w:t>
      </w:r>
      <w:r w:rsidRPr="00F65537">
        <w:rPr>
          <w:rFonts w:ascii="Times New Roman" w:hAnsi="Times New Roman"/>
          <w:b/>
          <w:noProof/>
          <w:sz w:val="22"/>
          <w:szCs w:val="22"/>
        </w:rPr>
        <w:t>2010</w:t>
      </w:r>
      <w:r w:rsidRPr="00F65537">
        <w:rPr>
          <w:rFonts w:ascii="Times New Roman" w:hAnsi="Times New Roman"/>
          <w:noProof/>
          <w:sz w:val="22"/>
          <w:szCs w:val="22"/>
        </w:rPr>
        <w:t xml:space="preserve">, </w:t>
      </w:r>
      <w:r w:rsidRPr="00F65537">
        <w:rPr>
          <w:rFonts w:ascii="Times New Roman" w:hAnsi="Times New Roman"/>
          <w:i/>
          <w:noProof/>
          <w:sz w:val="22"/>
          <w:szCs w:val="22"/>
        </w:rPr>
        <w:t>53</w:t>
      </w:r>
      <w:r w:rsidRPr="00F65537">
        <w:rPr>
          <w:rFonts w:ascii="Times New Roman" w:hAnsi="Times New Roman"/>
          <w:noProof/>
          <w:sz w:val="22"/>
          <w:szCs w:val="22"/>
        </w:rPr>
        <w:t>, 787.</w:t>
      </w:r>
    </w:p>
    <w:p w:rsidR="00230AFF" w:rsidRPr="00D078FD" w:rsidRDefault="00230AFF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F65537">
        <w:rPr>
          <w:rFonts w:ascii="Times New Roman" w:hAnsi="Times New Roman"/>
          <w:sz w:val="22"/>
          <w:szCs w:val="22"/>
        </w:rPr>
        <w:fldChar w:fldCharType="end"/>
      </w:r>
    </w:p>
    <w:sectPr w:rsidR="00230AFF" w:rsidRPr="00D078FD" w:rsidSect="00F65A7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badi MT Condensed Light">
    <w:panose1 w:val="020B0306030101010103"/>
    <w:charset w:val="00"/>
    <w:family w:val="swiss"/>
    <w:pitch w:val="variable"/>
    <w:sig w:usb0="00000003" w:usb1="00000000" w:usb2="00000000" w:usb3="00000000" w:csb0="00000001" w:csb1="00000000"/>
  </w:font>
  <w:font w:name="ヒラギノ角ゴ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290A88"/>
    <w:multiLevelType w:val="hybridMultilevel"/>
    <w:tmpl w:val="DAB8656A"/>
    <w:lvl w:ilvl="0" w:tplc="58F8942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EC"/>
    <w:rsid w:val="0000012C"/>
    <w:rsid w:val="000009D7"/>
    <w:rsid w:val="00002459"/>
    <w:rsid w:val="000149C1"/>
    <w:rsid w:val="0001519B"/>
    <w:rsid w:val="000321F2"/>
    <w:rsid w:val="00037601"/>
    <w:rsid w:val="00037B5E"/>
    <w:rsid w:val="00041467"/>
    <w:rsid w:val="000464DC"/>
    <w:rsid w:val="0005377E"/>
    <w:rsid w:val="00054A91"/>
    <w:rsid w:val="00055670"/>
    <w:rsid w:val="0006779E"/>
    <w:rsid w:val="00074664"/>
    <w:rsid w:val="00081BE7"/>
    <w:rsid w:val="00082031"/>
    <w:rsid w:val="000866D9"/>
    <w:rsid w:val="00091068"/>
    <w:rsid w:val="000C0AB8"/>
    <w:rsid w:val="000C0CA6"/>
    <w:rsid w:val="000E2AFE"/>
    <w:rsid w:val="000F1AD8"/>
    <w:rsid w:val="000F7FE8"/>
    <w:rsid w:val="001072FE"/>
    <w:rsid w:val="0011180B"/>
    <w:rsid w:val="00117891"/>
    <w:rsid w:val="00124669"/>
    <w:rsid w:val="00140081"/>
    <w:rsid w:val="00140C6B"/>
    <w:rsid w:val="00150E05"/>
    <w:rsid w:val="00151912"/>
    <w:rsid w:val="00153D64"/>
    <w:rsid w:val="00156A55"/>
    <w:rsid w:val="001578D9"/>
    <w:rsid w:val="00172916"/>
    <w:rsid w:val="001A0E6E"/>
    <w:rsid w:val="001B0AB8"/>
    <w:rsid w:val="001B30A7"/>
    <w:rsid w:val="001B7C8F"/>
    <w:rsid w:val="001C181A"/>
    <w:rsid w:val="001F762B"/>
    <w:rsid w:val="002014F0"/>
    <w:rsid w:val="0021678F"/>
    <w:rsid w:val="0021699E"/>
    <w:rsid w:val="00221196"/>
    <w:rsid w:val="00226710"/>
    <w:rsid w:val="00230AFF"/>
    <w:rsid w:val="00241D8A"/>
    <w:rsid w:val="00257ED6"/>
    <w:rsid w:val="002658E4"/>
    <w:rsid w:val="00274C79"/>
    <w:rsid w:val="00291692"/>
    <w:rsid w:val="002A0A80"/>
    <w:rsid w:val="002B1D01"/>
    <w:rsid w:val="002B55B2"/>
    <w:rsid w:val="002C1B88"/>
    <w:rsid w:val="002D4E9A"/>
    <w:rsid w:val="002E3C46"/>
    <w:rsid w:val="003078FE"/>
    <w:rsid w:val="003150ED"/>
    <w:rsid w:val="003208D0"/>
    <w:rsid w:val="003214CF"/>
    <w:rsid w:val="00343B4E"/>
    <w:rsid w:val="0034523D"/>
    <w:rsid w:val="0035040C"/>
    <w:rsid w:val="003518BE"/>
    <w:rsid w:val="0035720C"/>
    <w:rsid w:val="00362220"/>
    <w:rsid w:val="003844A3"/>
    <w:rsid w:val="00390648"/>
    <w:rsid w:val="0039265E"/>
    <w:rsid w:val="003945AE"/>
    <w:rsid w:val="00396311"/>
    <w:rsid w:val="003A09F3"/>
    <w:rsid w:val="003C58FA"/>
    <w:rsid w:val="003E1DCF"/>
    <w:rsid w:val="003E4A0B"/>
    <w:rsid w:val="003E59C4"/>
    <w:rsid w:val="00453A81"/>
    <w:rsid w:val="004632D9"/>
    <w:rsid w:val="00463FFF"/>
    <w:rsid w:val="00464937"/>
    <w:rsid w:val="00470CD7"/>
    <w:rsid w:val="00472075"/>
    <w:rsid w:val="0048464F"/>
    <w:rsid w:val="004847F3"/>
    <w:rsid w:val="004955A5"/>
    <w:rsid w:val="004B0E90"/>
    <w:rsid w:val="004B1DD8"/>
    <w:rsid w:val="004B5FD4"/>
    <w:rsid w:val="004B62F1"/>
    <w:rsid w:val="004D654A"/>
    <w:rsid w:val="004F00FA"/>
    <w:rsid w:val="004F1D4E"/>
    <w:rsid w:val="004F4C5F"/>
    <w:rsid w:val="004F5A38"/>
    <w:rsid w:val="00500087"/>
    <w:rsid w:val="00501533"/>
    <w:rsid w:val="00501ADF"/>
    <w:rsid w:val="00504175"/>
    <w:rsid w:val="005177F2"/>
    <w:rsid w:val="00521EDE"/>
    <w:rsid w:val="0052463E"/>
    <w:rsid w:val="00526EB4"/>
    <w:rsid w:val="00527929"/>
    <w:rsid w:val="00527C3B"/>
    <w:rsid w:val="00527DDF"/>
    <w:rsid w:val="00530E96"/>
    <w:rsid w:val="00540AE5"/>
    <w:rsid w:val="00557787"/>
    <w:rsid w:val="005601B3"/>
    <w:rsid w:val="00561EF7"/>
    <w:rsid w:val="00574654"/>
    <w:rsid w:val="00577929"/>
    <w:rsid w:val="00593F6E"/>
    <w:rsid w:val="005B398E"/>
    <w:rsid w:val="005D151F"/>
    <w:rsid w:val="005E4DE3"/>
    <w:rsid w:val="005F0201"/>
    <w:rsid w:val="00600300"/>
    <w:rsid w:val="00614ED3"/>
    <w:rsid w:val="00642498"/>
    <w:rsid w:val="00651C7E"/>
    <w:rsid w:val="00654C2F"/>
    <w:rsid w:val="00654F82"/>
    <w:rsid w:val="00661D52"/>
    <w:rsid w:val="0067541D"/>
    <w:rsid w:val="00681049"/>
    <w:rsid w:val="00682D0A"/>
    <w:rsid w:val="0068439A"/>
    <w:rsid w:val="00684A32"/>
    <w:rsid w:val="00685436"/>
    <w:rsid w:val="00693B87"/>
    <w:rsid w:val="006A012C"/>
    <w:rsid w:val="006A5B1A"/>
    <w:rsid w:val="006B1396"/>
    <w:rsid w:val="006B4C59"/>
    <w:rsid w:val="006C306F"/>
    <w:rsid w:val="006C7BA3"/>
    <w:rsid w:val="006E6A70"/>
    <w:rsid w:val="006F3408"/>
    <w:rsid w:val="0071391A"/>
    <w:rsid w:val="007143A2"/>
    <w:rsid w:val="007216F9"/>
    <w:rsid w:val="007453D7"/>
    <w:rsid w:val="007705A4"/>
    <w:rsid w:val="007708D8"/>
    <w:rsid w:val="00774C3A"/>
    <w:rsid w:val="00787D0C"/>
    <w:rsid w:val="0079678A"/>
    <w:rsid w:val="007970D0"/>
    <w:rsid w:val="007A0809"/>
    <w:rsid w:val="007C68E4"/>
    <w:rsid w:val="007D2F35"/>
    <w:rsid w:val="007F35E4"/>
    <w:rsid w:val="007F56CE"/>
    <w:rsid w:val="00800C7E"/>
    <w:rsid w:val="00807B98"/>
    <w:rsid w:val="00815E3D"/>
    <w:rsid w:val="008261E2"/>
    <w:rsid w:val="00831DDC"/>
    <w:rsid w:val="008371F7"/>
    <w:rsid w:val="008455A0"/>
    <w:rsid w:val="00857260"/>
    <w:rsid w:val="00857385"/>
    <w:rsid w:val="008650EE"/>
    <w:rsid w:val="0087639F"/>
    <w:rsid w:val="00893C60"/>
    <w:rsid w:val="0089734A"/>
    <w:rsid w:val="008A0AEF"/>
    <w:rsid w:val="008A6A60"/>
    <w:rsid w:val="008B662D"/>
    <w:rsid w:val="008C71EC"/>
    <w:rsid w:val="008D0664"/>
    <w:rsid w:val="008D37BA"/>
    <w:rsid w:val="008E7F39"/>
    <w:rsid w:val="008F1CDF"/>
    <w:rsid w:val="008F4040"/>
    <w:rsid w:val="0090768D"/>
    <w:rsid w:val="0093502F"/>
    <w:rsid w:val="009376AB"/>
    <w:rsid w:val="00937D20"/>
    <w:rsid w:val="009407B4"/>
    <w:rsid w:val="0095544B"/>
    <w:rsid w:val="00962661"/>
    <w:rsid w:val="00965C69"/>
    <w:rsid w:val="0097319B"/>
    <w:rsid w:val="00974C3B"/>
    <w:rsid w:val="009A1B41"/>
    <w:rsid w:val="009B4872"/>
    <w:rsid w:val="009C112D"/>
    <w:rsid w:val="009C2397"/>
    <w:rsid w:val="009C50E3"/>
    <w:rsid w:val="009E6283"/>
    <w:rsid w:val="009F2E68"/>
    <w:rsid w:val="00A03B5F"/>
    <w:rsid w:val="00A0626C"/>
    <w:rsid w:val="00A40FFE"/>
    <w:rsid w:val="00A44498"/>
    <w:rsid w:val="00A5068C"/>
    <w:rsid w:val="00A64807"/>
    <w:rsid w:val="00A653C4"/>
    <w:rsid w:val="00A72541"/>
    <w:rsid w:val="00A741E2"/>
    <w:rsid w:val="00A758FC"/>
    <w:rsid w:val="00A867A1"/>
    <w:rsid w:val="00A93E4B"/>
    <w:rsid w:val="00A94032"/>
    <w:rsid w:val="00AA23F0"/>
    <w:rsid w:val="00AA300B"/>
    <w:rsid w:val="00AB01BF"/>
    <w:rsid w:val="00AB19B9"/>
    <w:rsid w:val="00AB6730"/>
    <w:rsid w:val="00AC3F57"/>
    <w:rsid w:val="00AC7060"/>
    <w:rsid w:val="00AD037E"/>
    <w:rsid w:val="00AF2D49"/>
    <w:rsid w:val="00B019CB"/>
    <w:rsid w:val="00B02654"/>
    <w:rsid w:val="00B12346"/>
    <w:rsid w:val="00B179DA"/>
    <w:rsid w:val="00B503B2"/>
    <w:rsid w:val="00B53403"/>
    <w:rsid w:val="00B537C6"/>
    <w:rsid w:val="00B5448A"/>
    <w:rsid w:val="00B56235"/>
    <w:rsid w:val="00B65B19"/>
    <w:rsid w:val="00B823CC"/>
    <w:rsid w:val="00B944C0"/>
    <w:rsid w:val="00BA143B"/>
    <w:rsid w:val="00BB2CC2"/>
    <w:rsid w:val="00BB7737"/>
    <w:rsid w:val="00BC4D8B"/>
    <w:rsid w:val="00BC4EE7"/>
    <w:rsid w:val="00BC5C19"/>
    <w:rsid w:val="00BE4BFE"/>
    <w:rsid w:val="00BF5CA1"/>
    <w:rsid w:val="00C039C0"/>
    <w:rsid w:val="00C070C5"/>
    <w:rsid w:val="00C27BC5"/>
    <w:rsid w:val="00C31B66"/>
    <w:rsid w:val="00C3542B"/>
    <w:rsid w:val="00C35F2C"/>
    <w:rsid w:val="00C45BCB"/>
    <w:rsid w:val="00C50D9F"/>
    <w:rsid w:val="00C52E53"/>
    <w:rsid w:val="00C55245"/>
    <w:rsid w:val="00C66B8E"/>
    <w:rsid w:val="00C66EA1"/>
    <w:rsid w:val="00C82926"/>
    <w:rsid w:val="00CB494A"/>
    <w:rsid w:val="00CC3A6A"/>
    <w:rsid w:val="00CD3B93"/>
    <w:rsid w:val="00D078FD"/>
    <w:rsid w:val="00D17724"/>
    <w:rsid w:val="00D3068B"/>
    <w:rsid w:val="00D673FF"/>
    <w:rsid w:val="00D729EC"/>
    <w:rsid w:val="00D773DC"/>
    <w:rsid w:val="00D91263"/>
    <w:rsid w:val="00D94AF9"/>
    <w:rsid w:val="00DA2A3A"/>
    <w:rsid w:val="00DA43F3"/>
    <w:rsid w:val="00DA4D5F"/>
    <w:rsid w:val="00DB0EBA"/>
    <w:rsid w:val="00DB65AB"/>
    <w:rsid w:val="00DB7838"/>
    <w:rsid w:val="00DC43CC"/>
    <w:rsid w:val="00DE03F3"/>
    <w:rsid w:val="00DE6761"/>
    <w:rsid w:val="00DF2B2E"/>
    <w:rsid w:val="00E01E69"/>
    <w:rsid w:val="00E06793"/>
    <w:rsid w:val="00E13234"/>
    <w:rsid w:val="00E16281"/>
    <w:rsid w:val="00E301DC"/>
    <w:rsid w:val="00E354FB"/>
    <w:rsid w:val="00E35996"/>
    <w:rsid w:val="00E36766"/>
    <w:rsid w:val="00E46FC3"/>
    <w:rsid w:val="00E6495C"/>
    <w:rsid w:val="00E713A1"/>
    <w:rsid w:val="00E73980"/>
    <w:rsid w:val="00E75B85"/>
    <w:rsid w:val="00E91269"/>
    <w:rsid w:val="00E930FC"/>
    <w:rsid w:val="00EA50D9"/>
    <w:rsid w:val="00EA51A2"/>
    <w:rsid w:val="00EA715D"/>
    <w:rsid w:val="00EA78EF"/>
    <w:rsid w:val="00EB2DF9"/>
    <w:rsid w:val="00EC0DB3"/>
    <w:rsid w:val="00ED26A7"/>
    <w:rsid w:val="00ED6A17"/>
    <w:rsid w:val="00EE5C82"/>
    <w:rsid w:val="00EF13B4"/>
    <w:rsid w:val="00F02290"/>
    <w:rsid w:val="00F12630"/>
    <w:rsid w:val="00F20020"/>
    <w:rsid w:val="00F30309"/>
    <w:rsid w:val="00F43B82"/>
    <w:rsid w:val="00F50874"/>
    <w:rsid w:val="00F515CB"/>
    <w:rsid w:val="00F5625C"/>
    <w:rsid w:val="00F65537"/>
    <w:rsid w:val="00F65A72"/>
    <w:rsid w:val="00F90C89"/>
    <w:rsid w:val="00F9294F"/>
    <w:rsid w:val="00FA2A03"/>
    <w:rsid w:val="00FD2ECD"/>
    <w:rsid w:val="00FD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1E9D62"/>
  <w14:defaultImageDpi w14:val="32767"/>
  <w15:chartTrackingRefBased/>
  <w15:docId w15:val="{AEBA9E57-E16E-9E46-9A34-C24292D3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C71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1396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526EB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26EB4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fontTable" Target="fontTable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8" Type="http://schemas.openxmlformats.org/officeDocument/2006/relationships/image" Target="media/image4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17</Pages>
  <Words>4622</Words>
  <Characters>26351</Characters>
  <Application>Microsoft Office Word</Application>
  <DocSecurity>0</DocSecurity>
  <Lines>219</Lines>
  <Paragraphs>6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道範人</dc:creator>
  <cp:keywords/>
  <dc:description/>
  <cp:lastModifiedBy>齊藤杏実</cp:lastModifiedBy>
  <cp:revision>61</cp:revision>
  <dcterms:created xsi:type="dcterms:W3CDTF">2019-05-04T07:01:00Z</dcterms:created>
  <dcterms:modified xsi:type="dcterms:W3CDTF">2019-05-09T15:18:00Z</dcterms:modified>
</cp:coreProperties>
</file>